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E9868" w14:textId="0903371A" w:rsidR="0008273F" w:rsidRPr="00850175" w:rsidRDefault="0008273F" w:rsidP="00687F02">
      <w:pPr>
        <w:spacing w:line="480" w:lineRule="auto"/>
        <w:jc w:val="center"/>
        <w:rPr>
          <w:rFonts w:ascii="Times New Roman" w:hAnsi="Times New Roman"/>
          <w:b/>
          <w:bCs/>
          <w:sz w:val="30"/>
          <w:szCs w:val="30"/>
        </w:rPr>
      </w:pPr>
      <w:r w:rsidRPr="00850175">
        <w:rPr>
          <w:rFonts w:ascii="Times New Roman" w:hAnsi="Times New Roman"/>
          <w:b/>
          <w:bCs/>
          <w:sz w:val="30"/>
          <w:szCs w:val="30"/>
        </w:rPr>
        <w:t xml:space="preserve">Association </w:t>
      </w:r>
      <w:r w:rsidR="00687F02" w:rsidRPr="00850175">
        <w:rPr>
          <w:rFonts w:ascii="Times New Roman" w:hAnsi="Times New Roman"/>
          <w:b/>
          <w:bCs/>
          <w:sz w:val="30"/>
          <w:szCs w:val="30"/>
        </w:rPr>
        <w:t>Combined association of aerobic and muscle strengthening activity with mortality in individuals with hypertension</w:t>
      </w:r>
    </w:p>
    <w:p w14:paraId="4AF978CA" w14:textId="77777777" w:rsidR="0008273F" w:rsidRPr="00850175" w:rsidRDefault="0008273F" w:rsidP="000827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F9BC143" w14:textId="11686185" w:rsidR="0008273F" w:rsidRPr="00850175" w:rsidRDefault="0008273F" w:rsidP="000827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850175">
        <w:rPr>
          <w:rFonts w:ascii="Times New Roman" w:hAnsi="Times New Roman"/>
          <w:b/>
          <w:bCs/>
          <w:sz w:val="24"/>
          <w:szCs w:val="24"/>
        </w:rPr>
        <w:t>Running Title:</w:t>
      </w:r>
      <w:bookmarkStart w:id="0" w:name="_Hlk141383640"/>
      <w:r w:rsidRPr="00850175">
        <w:rPr>
          <w:rFonts w:ascii="Times New Roman" w:hAnsi="Times New Roman"/>
          <w:sz w:val="24"/>
          <w:szCs w:val="24"/>
        </w:rPr>
        <w:t xml:space="preserve"> </w:t>
      </w:r>
      <w:bookmarkEnd w:id="0"/>
      <w:r w:rsidR="00687F02" w:rsidRPr="00850175">
        <w:rPr>
          <w:rFonts w:ascii="Times New Roman" w:hAnsi="Times New Roman"/>
          <w:sz w:val="24"/>
          <w:szCs w:val="24"/>
        </w:rPr>
        <w:t>Physical activity, hypertension, and mortality</w:t>
      </w:r>
    </w:p>
    <w:p w14:paraId="755213AF" w14:textId="77777777" w:rsidR="0008273F" w:rsidRPr="00850175" w:rsidRDefault="0008273F" w:rsidP="000827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8CA1370" w14:textId="485B6EBF" w:rsidR="0008273F" w:rsidRPr="00850175" w:rsidRDefault="00687F02" w:rsidP="0008273F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850175">
        <w:rPr>
          <w:rFonts w:ascii="Times New Roman" w:hAnsi="Times New Roman"/>
          <w:sz w:val="24"/>
          <w:szCs w:val="24"/>
        </w:rPr>
        <w:t>Younghwan</w:t>
      </w:r>
      <w:proofErr w:type="spellEnd"/>
      <w:r w:rsidRPr="00850175">
        <w:rPr>
          <w:rFonts w:ascii="Times New Roman" w:hAnsi="Times New Roman"/>
          <w:sz w:val="24"/>
          <w:szCs w:val="24"/>
        </w:rPr>
        <w:t xml:space="preserve"> Choi</w:t>
      </w:r>
      <w:r w:rsidR="0008273F" w:rsidRPr="0085017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50175">
        <w:rPr>
          <w:rFonts w:ascii="Times New Roman" w:hAnsi="Times New Roman"/>
          <w:sz w:val="24"/>
          <w:szCs w:val="24"/>
        </w:rPr>
        <w:t>Duch-cul</w:t>
      </w:r>
      <w:proofErr w:type="spellEnd"/>
      <w:r w:rsidRPr="00850175">
        <w:rPr>
          <w:rFonts w:ascii="Times New Roman" w:hAnsi="Times New Roman"/>
          <w:sz w:val="24"/>
          <w:szCs w:val="24"/>
        </w:rPr>
        <w:t xml:space="preserve"> Lee</w:t>
      </w:r>
      <w:r w:rsidR="0008273F" w:rsidRPr="00850175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50175">
        <w:rPr>
          <w:rFonts w:ascii="Times New Roman" w:hAnsi="Times New Roman"/>
          <w:sz w:val="24"/>
          <w:szCs w:val="24"/>
        </w:rPr>
        <w:t>Yunmin</w:t>
      </w:r>
      <w:proofErr w:type="spellEnd"/>
      <w:r w:rsidRPr="00850175">
        <w:rPr>
          <w:rFonts w:ascii="Times New Roman" w:hAnsi="Times New Roman"/>
          <w:sz w:val="24"/>
          <w:szCs w:val="24"/>
        </w:rPr>
        <w:t xml:space="preserve"> Han, </w:t>
      </w:r>
      <w:proofErr w:type="spellStart"/>
      <w:r w:rsidRPr="00850175">
        <w:rPr>
          <w:rFonts w:ascii="Times New Roman" w:hAnsi="Times New Roman"/>
          <w:sz w:val="24"/>
          <w:szCs w:val="24"/>
        </w:rPr>
        <w:t>Hoyong</w:t>
      </w:r>
      <w:proofErr w:type="spellEnd"/>
      <w:r w:rsidRPr="00850175">
        <w:rPr>
          <w:rFonts w:ascii="Times New Roman" w:hAnsi="Times New Roman"/>
          <w:sz w:val="24"/>
          <w:szCs w:val="24"/>
        </w:rPr>
        <w:t xml:space="preserve"> Sung, </w:t>
      </w:r>
      <w:proofErr w:type="spellStart"/>
      <w:r w:rsidRPr="00850175">
        <w:rPr>
          <w:rFonts w:ascii="Times New Roman" w:hAnsi="Times New Roman"/>
          <w:sz w:val="24"/>
          <w:szCs w:val="24"/>
        </w:rPr>
        <w:t>Jiyeon</w:t>
      </w:r>
      <w:proofErr w:type="spellEnd"/>
      <w:r w:rsidRPr="00850175">
        <w:rPr>
          <w:rFonts w:ascii="Times New Roman" w:hAnsi="Times New Roman"/>
          <w:sz w:val="24"/>
          <w:szCs w:val="24"/>
        </w:rPr>
        <w:t xml:space="preserve"> Yoon, Yeon Soo Kim</w:t>
      </w:r>
      <w:r w:rsidR="0008273F" w:rsidRPr="00850175">
        <w:rPr>
          <w:rFonts w:ascii="Times New Roman" w:hAnsi="Times New Roman"/>
          <w:sz w:val="24"/>
          <w:szCs w:val="24"/>
        </w:rPr>
        <w:t>*</w:t>
      </w:r>
    </w:p>
    <w:p w14:paraId="2B589B10" w14:textId="77777777" w:rsidR="0008273F" w:rsidRPr="00850175" w:rsidRDefault="0008273F" w:rsidP="0008273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6F6FD49" w14:textId="776EDC07" w:rsidR="0008273F" w:rsidRPr="00850175" w:rsidRDefault="00687F02" w:rsidP="00687F02">
      <w:pPr>
        <w:spacing w:line="48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>From the Department of Physical Education, Seoul National University, Seoul, South Korea (Y. C, Y. H); Department of Kinesiology, Iowa State University, Ames, IA 50011, USA (D-C. L, J. Y)</w:t>
      </w:r>
      <w:r w:rsidR="00133718" w:rsidRPr="00850175">
        <w:rPr>
          <w:rFonts w:ascii="Times New Roman" w:hAnsi="Times New Roman"/>
          <w:color w:val="000000"/>
          <w:sz w:val="24"/>
          <w:szCs w:val="24"/>
        </w:rPr>
        <w:t>; Department of Physical Education, Korea Military Academy, Seoul, South Korea (H. S); Department of Physical Education, College of Education, Seoul National University, Seoul, South Korea; Institute of Sport Science, Seoul National University, Seoul, South Korea (Y.S, K)</w:t>
      </w:r>
    </w:p>
    <w:p w14:paraId="77EA372B" w14:textId="77777777" w:rsidR="00687F02" w:rsidRPr="00850175" w:rsidRDefault="00687F02" w:rsidP="00687F02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C5FB2B0" w14:textId="77777777" w:rsidR="0008273F" w:rsidRPr="00850175" w:rsidRDefault="0008273F" w:rsidP="0008273F">
      <w:pPr>
        <w:spacing w:line="480" w:lineRule="auto"/>
        <w:ind w:firstLineChars="300" w:firstLine="723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850175">
        <w:rPr>
          <w:rFonts w:ascii="Times New Roman" w:hAnsi="Times New Roman"/>
          <w:b/>
          <w:bCs/>
          <w:color w:val="000000"/>
          <w:sz w:val="24"/>
          <w:szCs w:val="24"/>
        </w:rPr>
        <w:t>*Corresponding author</w:t>
      </w:r>
    </w:p>
    <w:p w14:paraId="4E56CEB9" w14:textId="34F73607" w:rsidR="0008273F" w:rsidRPr="00850175" w:rsidRDefault="00687F02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>Yeon Soo Kim</w:t>
      </w:r>
    </w:p>
    <w:p w14:paraId="063D4474" w14:textId="77777777" w:rsidR="00687F02" w:rsidRPr="00850175" w:rsidRDefault="00687F02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 xml:space="preserve">Department of Physical Education </w:t>
      </w:r>
    </w:p>
    <w:p w14:paraId="65841FAB" w14:textId="77777777" w:rsidR="00687F02" w:rsidRPr="00850175" w:rsidRDefault="00687F02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 xml:space="preserve">Seoul National University </w:t>
      </w:r>
    </w:p>
    <w:p w14:paraId="43ED182A" w14:textId="2139B797" w:rsidR="00687F02" w:rsidRPr="00850175" w:rsidRDefault="00687F02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 xml:space="preserve">1 </w:t>
      </w:r>
      <w:proofErr w:type="spellStart"/>
      <w:r w:rsidRPr="00850175">
        <w:rPr>
          <w:rFonts w:ascii="Times New Roman" w:hAnsi="Times New Roman"/>
          <w:color w:val="000000"/>
          <w:sz w:val="24"/>
          <w:szCs w:val="24"/>
        </w:rPr>
        <w:t>Gwanak-ro</w:t>
      </w:r>
      <w:proofErr w:type="spellEnd"/>
      <w:r w:rsidRPr="00850175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850175">
        <w:rPr>
          <w:rFonts w:ascii="Times New Roman" w:hAnsi="Times New Roman"/>
          <w:color w:val="000000"/>
          <w:sz w:val="24"/>
          <w:szCs w:val="24"/>
        </w:rPr>
        <w:t>Gwanak-gu</w:t>
      </w:r>
      <w:proofErr w:type="spellEnd"/>
      <w:r w:rsidRPr="00850175">
        <w:rPr>
          <w:rFonts w:ascii="Times New Roman" w:hAnsi="Times New Roman"/>
          <w:color w:val="000000"/>
          <w:sz w:val="24"/>
          <w:szCs w:val="24"/>
        </w:rPr>
        <w:t>, Seoul</w:t>
      </w:r>
    </w:p>
    <w:p w14:paraId="13158787" w14:textId="6ACA41BB" w:rsidR="0008273F" w:rsidRPr="00850175" w:rsidRDefault="00687F02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>South Korea, 08826</w:t>
      </w:r>
    </w:p>
    <w:p w14:paraId="3BFD0B47" w14:textId="2EBD53D6" w:rsidR="0008273F" w:rsidRPr="00850175" w:rsidRDefault="0008273F" w:rsidP="0008273F">
      <w:pPr>
        <w:spacing w:line="480" w:lineRule="auto"/>
        <w:ind w:firstLineChars="300" w:firstLine="720"/>
        <w:rPr>
          <w:rFonts w:ascii="Times New Roman" w:hAnsi="Times New Roman"/>
          <w:color w:val="000000"/>
          <w:sz w:val="24"/>
          <w:szCs w:val="24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>Tel: +8</w:t>
      </w:r>
      <w:r w:rsidR="00687F02" w:rsidRPr="00850175">
        <w:rPr>
          <w:rFonts w:ascii="Times New Roman" w:hAnsi="Times New Roman"/>
          <w:color w:val="000000"/>
          <w:sz w:val="24"/>
          <w:szCs w:val="24"/>
        </w:rPr>
        <w:t>2</w:t>
      </w:r>
      <w:r w:rsidRPr="0085017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87F02" w:rsidRPr="00850175">
        <w:rPr>
          <w:rFonts w:ascii="Times New Roman" w:hAnsi="Times New Roman"/>
          <w:color w:val="000000"/>
          <w:sz w:val="24"/>
          <w:szCs w:val="24"/>
        </w:rPr>
        <w:t>02 880 7784</w:t>
      </w:r>
    </w:p>
    <w:p w14:paraId="0E16AF64" w14:textId="0A45839B" w:rsidR="0008273F" w:rsidRPr="00850175" w:rsidRDefault="0008273F" w:rsidP="0008273F">
      <w:pPr>
        <w:spacing w:line="480" w:lineRule="auto"/>
        <w:ind w:firstLineChars="300" w:firstLine="720"/>
        <w:rPr>
          <w:rFonts w:ascii="Times New Roman" w:eastAsia="Microsoft YaHei" w:hAnsi="Times New Roman"/>
          <w:sz w:val="32"/>
          <w:szCs w:val="32"/>
        </w:rPr>
      </w:pPr>
      <w:r w:rsidRPr="00850175">
        <w:rPr>
          <w:rFonts w:ascii="Times New Roman" w:hAnsi="Times New Roman"/>
          <w:color w:val="000000"/>
          <w:sz w:val="24"/>
          <w:szCs w:val="24"/>
        </w:rPr>
        <w:t xml:space="preserve">E-mail: </w:t>
      </w:r>
      <w:r w:rsidR="00687F02" w:rsidRPr="00850175">
        <w:rPr>
          <w:rFonts w:ascii="Times New Roman" w:hAnsi="Times New Roman"/>
          <w:color w:val="000000"/>
          <w:sz w:val="24"/>
          <w:szCs w:val="24"/>
        </w:rPr>
        <w:t>kys0101@snu.ac.kr</w:t>
      </w:r>
    </w:p>
    <w:p w14:paraId="17534368" w14:textId="77777777" w:rsidR="0008273F" w:rsidRPr="00850175" w:rsidRDefault="0008273F" w:rsidP="0008273F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704DA978" w14:textId="77777777" w:rsidR="0008273F" w:rsidRPr="00850175" w:rsidRDefault="0008273F" w:rsidP="0008273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D14BF90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1D9C8FCE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7CB58A94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16241981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662C8A9D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6FF2835D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17D30B8D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36547956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1098B2E4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04D08270" w14:textId="77777777" w:rsidR="0008273F" w:rsidRPr="00850175" w:rsidRDefault="0008273F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3A1D409D" w14:textId="77777777" w:rsidR="00687F02" w:rsidRPr="00850175" w:rsidRDefault="00687F02" w:rsidP="009610AB">
      <w:pPr>
        <w:spacing w:line="480" w:lineRule="auto"/>
        <w:jc w:val="left"/>
        <w:rPr>
          <w:rFonts w:ascii="Times New Roman" w:hAnsi="Times New Roman"/>
          <w:b/>
          <w:bCs/>
          <w:sz w:val="30"/>
          <w:szCs w:val="30"/>
        </w:rPr>
      </w:pPr>
    </w:p>
    <w:p w14:paraId="75022036" w14:textId="0AA80968" w:rsidR="009610AB" w:rsidRPr="00850175" w:rsidRDefault="009610AB" w:rsidP="009610A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850175">
        <w:rPr>
          <w:rFonts w:ascii="Times New Roman" w:hAnsi="Times New Roman"/>
          <w:b/>
          <w:bCs/>
          <w:sz w:val="30"/>
          <w:szCs w:val="30"/>
        </w:rPr>
        <w:lastRenderedPageBreak/>
        <w:t>Supplementary Materials</w:t>
      </w:r>
    </w:p>
    <w:p w14:paraId="1D569B02" w14:textId="77777777" w:rsidR="00C14902" w:rsidRPr="00850175" w:rsidRDefault="00C14902" w:rsidP="0008273F">
      <w:pPr>
        <w:spacing w:afterLines="100" w:after="312" w:line="480" w:lineRule="auto"/>
        <w:rPr>
          <w:rFonts w:ascii="Times New Roman" w:hAnsi="Times New Roman"/>
          <w:b/>
          <w:bCs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6"/>
      </w:tblGrid>
      <w:tr w:rsidR="00042E24" w:rsidRPr="00850175" w14:paraId="2066B351" w14:textId="77777777" w:rsidTr="00B56E0E">
        <w:tc>
          <w:tcPr>
            <w:tcW w:w="13246" w:type="dxa"/>
          </w:tcPr>
          <w:p w14:paraId="68B3A77D" w14:textId="77777777" w:rsidR="00042E24" w:rsidRDefault="0004456C" w:rsidP="0004456C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B6481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1</w:t>
            </w:r>
            <w:r w:rsidRPr="00B6481E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. Association between antihypertension medication use and all-cause and CVD mortalities among hypertensive individuals.</w:t>
            </w:r>
          </w:p>
          <w:p w14:paraId="55689C1D" w14:textId="77777777" w:rsidR="0004456C" w:rsidRDefault="0004456C" w:rsidP="0004456C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04456C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upplementary Table 2. Stratified associations of meeting PA guidelines with all-cause and CVD mortality within hypertension status, excluding deaths that occurred within 3 years of follow-up.</w:t>
            </w:r>
          </w:p>
          <w:p w14:paraId="0FB03F7D" w14:textId="77777777" w:rsidR="0004456C" w:rsidRDefault="0004456C" w:rsidP="0004456C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85486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Table S3. Stratified associations of meeting PA guidelines with all-cause and CVD mortality within treatment status, among hypertensive individuals.</w:t>
            </w:r>
          </w:p>
          <w:p w14:paraId="309E1C99" w14:textId="0E9948E3" w:rsidR="0004456C" w:rsidRDefault="0004456C" w:rsidP="0004456C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190AC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Supplementary Figure 1.</w:t>
            </w:r>
            <w:r w:rsidRPr="00190ACF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190ACF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Hazard ratios of all-cause mortality by combinations of meeting PA guidelines and hypertension status, excluding deaths that occurred within 3 years of follow-up.</w:t>
            </w:r>
          </w:p>
          <w:p w14:paraId="6663DEC9" w14:textId="6E0361F8" w:rsidR="0004456C" w:rsidRPr="0004456C" w:rsidRDefault="0004456C" w:rsidP="0004456C">
            <w:pPr>
              <w:spacing w:line="480" w:lineRule="auto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</w:pPr>
            <w:r w:rsidRPr="00190AC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 xml:space="preserve">Supplementary Figure </w:t>
            </w:r>
            <w:r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2</w:t>
            </w:r>
            <w:r w:rsidRPr="00190ACF"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</w:rPr>
              <w:t>.</w:t>
            </w:r>
            <w:r w:rsidRPr="00190ACF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 </w:t>
            </w:r>
            <w:r w:rsidRPr="00190ACF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Hazard ratios of </w:t>
            </w:r>
            <w:r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CVD</w:t>
            </w:r>
            <w:r w:rsidRPr="00190ACF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 xml:space="preserve"> mortality by combinations of meeting PA guidelines and hypertension status, excluding deaths that occurred within 3 years of follow-up.</w:t>
            </w:r>
          </w:p>
        </w:tc>
      </w:tr>
      <w:tr w:rsidR="00042E24" w:rsidRPr="00850175" w14:paraId="76A26BF8" w14:textId="77777777" w:rsidTr="00B56E0E">
        <w:tc>
          <w:tcPr>
            <w:tcW w:w="13246" w:type="dxa"/>
          </w:tcPr>
          <w:p w14:paraId="1EF9F7C1" w14:textId="28AF740A" w:rsidR="00042E24" w:rsidRPr="0004456C" w:rsidRDefault="00042E24" w:rsidP="0008273F">
            <w:pPr>
              <w:spacing w:line="600" w:lineRule="auto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</w:p>
        </w:tc>
      </w:tr>
    </w:tbl>
    <w:p w14:paraId="028F9D05" w14:textId="77777777" w:rsidR="0008273F" w:rsidRPr="00850175" w:rsidRDefault="0008273F" w:rsidP="0008273F"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 w:rsidR="0008273F" w:rsidRPr="00850175" w:rsidSect="0008273F">
          <w:footerReference w:type="default" r:id="rId7"/>
          <w:pgSz w:w="16840" w:h="23820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7EED8F8E" w14:textId="77777777" w:rsidR="00A1032E" w:rsidRPr="00B6481E" w:rsidRDefault="00A1032E" w:rsidP="00A1032E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B6481E">
        <w:rPr>
          <w:rFonts w:ascii="Times New Roman" w:hAnsi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1</w:t>
      </w:r>
      <w:r w:rsidRPr="00B6481E">
        <w:rPr>
          <w:rFonts w:ascii="Times New Roman" w:hAnsi="Times New Roman"/>
          <w:b/>
          <w:bCs/>
          <w:color w:val="FF0000"/>
          <w:sz w:val="24"/>
          <w:szCs w:val="24"/>
        </w:rPr>
        <w:t>. Association between antihypertension medication use and all-cause and CVD mortalities among hypertensive individuals.</w:t>
      </w:r>
    </w:p>
    <w:tbl>
      <w:tblPr>
        <w:tblStyle w:val="2"/>
        <w:tblW w:w="9498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152"/>
        <w:gridCol w:w="2235"/>
        <w:gridCol w:w="1647"/>
        <w:gridCol w:w="2464"/>
      </w:tblGrid>
      <w:tr w:rsidR="00A1032E" w:rsidRPr="0091436F" w14:paraId="52C17617" w14:textId="77777777" w:rsidTr="00E81370">
        <w:trPr>
          <w:trHeight w:val="242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A935FD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436F">
              <w:rPr>
                <w:rFonts w:ascii="Times New Roman" w:hAnsi="Times New Roman" w:cs="Times New Roman" w:hint="eastAsia"/>
                <w:b/>
                <w:sz w:val="22"/>
              </w:rPr>
              <w:t>V</w:t>
            </w:r>
            <w:r w:rsidRPr="0091436F">
              <w:rPr>
                <w:rFonts w:ascii="Times New Roman" w:hAnsi="Times New Roman" w:cs="Times New Roman"/>
                <w:b/>
                <w:sz w:val="22"/>
              </w:rPr>
              <w:t>ariable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893168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436F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91436F">
              <w:rPr>
                <w:rFonts w:ascii="Times New Roman" w:hAnsi="Times New Roman" w:cs="Times New Roman"/>
                <w:b/>
                <w:sz w:val="22"/>
              </w:rPr>
              <w:t xml:space="preserve">o. of participants, </w:t>
            </w:r>
            <w:r w:rsidRPr="0091436F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393E6B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436F">
              <w:rPr>
                <w:rFonts w:ascii="Times New Roman" w:hAnsi="Times New Roman" w:cs="Times New Roman"/>
                <w:b/>
                <w:sz w:val="22"/>
              </w:rPr>
              <w:t xml:space="preserve">No. of deaths, </w:t>
            </w:r>
            <w:r w:rsidRPr="0091436F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1C6E54" w14:textId="77777777" w:rsidR="00A1032E" w:rsidRPr="0091436F" w:rsidRDefault="00A1032E" w:rsidP="00E81370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850175">
              <w:rPr>
                <w:rFonts w:ascii="Times New Roman" w:hAnsi="Times New Roman" w:cs="Times New Roman"/>
                <w:b/>
                <w:sz w:val="22"/>
              </w:rPr>
              <w:t>Adjusted hazard ratio* (95% CI) for mortality</w:t>
            </w:r>
          </w:p>
        </w:tc>
      </w:tr>
      <w:tr w:rsidR="00A1032E" w:rsidRPr="0091436F" w14:paraId="18F044FA" w14:textId="77777777" w:rsidTr="00E81370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C27A5" w14:textId="77777777" w:rsidR="00A1032E" w:rsidRPr="0091436F" w:rsidRDefault="00A1032E" w:rsidP="00E81370">
            <w:pPr>
              <w:rPr>
                <w:rFonts w:ascii="Times New Roman" w:hAnsi="Times New Roman" w:cs="Times New Roman"/>
                <w:sz w:val="22"/>
              </w:rPr>
            </w:pPr>
            <w:r w:rsidRPr="0091436F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91436F">
              <w:rPr>
                <w:rFonts w:ascii="Times New Roman" w:hAnsi="Times New Roman" w:cs="Times New Roman"/>
                <w:sz w:val="22"/>
              </w:rPr>
              <w:t>ll-cause mortality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E9D63C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CC87D9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8477AE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032E" w:rsidRPr="0091436F" w14:paraId="07C24E73" w14:textId="77777777" w:rsidTr="00E81370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92DA8C" w14:textId="77777777" w:rsidR="00A1032E" w:rsidRPr="0091436F" w:rsidRDefault="00A1032E" w:rsidP="00E81370">
            <w:pPr>
              <w:ind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use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D721C0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368402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7348F2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1032E" w:rsidRPr="0091436F" w14:paraId="6FF495D3" w14:textId="77777777" w:rsidTr="00E81370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483FC9" w14:textId="77777777" w:rsidR="00A1032E" w:rsidRPr="0091436F" w:rsidRDefault="00A1032E" w:rsidP="00E81370">
            <w:pPr>
              <w:rPr>
                <w:rFonts w:ascii="Times New Roman" w:hAnsi="Times New Roman" w:cs="Times New Roman"/>
                <w:szCs w:val="20"/>
              </w:rPr>
            </w:pPr>
            <w:r w:rsidRPr="0091436F">
              <w:rPr>
                <w:rFonts w:ascii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C3C9BA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,405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1EB7E4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9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817F11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436F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A1032E" w:rsidRPr="0091436F" w14:paraId="1BB0BEEA" w14:textId="77777777" w:rsidTr="00E81370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24BA03" w14:textId="77777777" w:rsidR="00A1032E" w:rsidRPr="0091436F" w:rsidRDefault="00A1032E" w:rsidP="00E81370">
            <w:pPr>
              <w:rPr>
                <w:rFonts w:ascii="Times New Roman" w:hAnsi="Times New Roman" w:cs="Times New Roman"/>
                <w:szCs w:val="20"/>
              </w:rPr>
            </w:pPr>
            <w:bookmarkStart w:id="1" w:name="_Hlk168474254"/>
            <w:r w:rsidRPr="0091436F">
              <w:rPr>
                <w:rFonts w:ascii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00D065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,008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477B38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9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4F0CF4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</w:t>
            </w:r>
            <w:r w:rsidRPr="0091436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91</w:t>
            </w:r>
            <w:r w:rsidRPr="0091436F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Cs w:val="20"/>
              </w:rPr>
              <w:t>78</w:t>
            </w:r>
            <w:r w:rsidRPr="0091436F">
              <w:rPr>
                <w:rFonts w:ascii="Times New Roman" w:hAnsi="Times New Roman" w:cs="Times New Roman"/>
                <w:szCs w:val="20"/>
              </w:rPr>
              <w:t>, 1.</w:t>
            </w:r>
            <w:r>
              <w:rPr>
                <w:rFonts w:ascii="Times New Roman" w:hAnsi="Times New Roman" w:cs="Times New Roman"/>
                <w:szCs w:val="20"/>
              </w:rPr>
              <w:t>05</w:t>
            </w:r>
            <w:r w:rsidRPr="009143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bookmarkEnd w:id="1"/>
      <w:tr w:rsidR="00A1032E" w:rsidRPr="0091436F" w14:paraId="6407A353" w14:textId="77777777" w:rsidTr="00E81370">
        <w:trPr>
          <w:trHeight w:val="238"/>
        </w:trPr>
        <w:tc>
          <w:tcPr>
            <w:tcW w:w="315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98DB6A" w14:textId="77777777" w:rsidR="00A1032E" w:rsidRPr="0091436F" w:rsidRDefault="00A1032E" w:rsidP="00E81370">
            <w:pPr>
              <w:rPr>
                <w:rFonts w:ascii="Times New Roman" w:hAnsi="Times New Roman" w:cs="Times New Roman"/>
                <w:sz w:val="22"/>
              </w:rPr>
            </w:pPr>
            <w:r w:rsidRPr="0091436F">
              <w:rPr>
                <w:rFonts w:ascii="Times New Roman" w:hAnsi="Times New Roman" w:cs="Times New Roman"/>
                <w:sz w:val="22"/>
              </w:rPr>
              <w:t xml:space="preserve">CVD mortality </w:t>
            </w:r>
          </w:p>
        </w:tc>
        <w:tc>
          <w:tcPr>
            <w:tcW w:w="2235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266B7F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F68F87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ECDDD9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</w:tr>
      <w:tr w:rsidR="00A1032E" w:rsidRPr="0091436F" w14:paraId="53516487" w14:textId="77777777" w:rsidTr="00E81370">
        <w:trPr>
          <w:trHeight w:val="238"/>
        </w:trPr>
        <w:tc>
          <w:tcPr>
            <w:tcW w:w="3152" w:type="dxa"/>
            <w:tcBorders>
              <w:left w:val="nil"/>
              <w:right w:val="nil"/>
            </w:tcBorders>
            <w:vAlign w:val="center"/>
          </w:tcPr>
          <w:p w14:paraId="14118AA9" w14:textId="77777777" w:rsidR="00A1032E" w:rsidRPr="0091436F" w:rsidRDefault="00A1032E" w:rsidP="00E81370">
            <w:pPr>
              <w:ind w:firstLineChars="100" w:firstLine="21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use</w:t>
            </w:r>
          </w:p>
        </w:tc>
        <w:tc>
          <w:tcPr>
            <w:tcW w:w="2235" w:type="dxa"/>
            <w:tcBorders>
              <w:left w:val="nil"/>
              <w:right w:val="nil"/>
            </w:tcBorders>
            <w:vAlign w:val="center"/>
          </w:tcPr>
          <w:p w14:paraId="00013144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47" w:type="dxa"/>
            <w:tcBorders>
              <w:left w:val="nil"/>
              <w:right w:val="nil"/>
            </w:tcBorders>
            <w:vAlign w:val="center"/>
          </w:tcPr>
          <w:p w14:paraId="48CBB633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64" w:type="dxa"/>
            <w:tcBorders>
              <w:left w:val="nil"/>
              <w:right w:val="nil"/>
            </w:tcBorders>
            <w:vAlign w:val="center"/>
          </w:tcPr>
          <w:p w14:paraId="4A199AB8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color w:val="FF0000"/>
                <w:szCs w:val="20"/>
              </w:rPr>
            </w:pPr>
          </w:p>
        </w:tc>
      </w:tr>
      <w:tr w:rsidR="00A1032E" w:rsidRPr="0091436F" w14:paraId="089CCD7C" w14:textId="77777777" w:rsidTr="00E81370">
        <w:trPr>
          <w:trHeight w:val="238"/>
        </w:trPr>
        <w:tc>
          <w:tcPr>
            <w:tcW w:w="3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A6728" w14:textId="77777777" w:rsidR="00A1032E" w:rsidRPr="0091436F" w:rsidRDefault="00A1032E" w:rsidP="00E81370">
            <w:pPr>
              <w:rPr>
                <w:rFonts w:ascii="Times New Roman" w:hAnsi="Times New Roman" w:cs="Times New Roman"/>
                <w:szCs w:val="20"/>
              </w:rPr>
            </w:pPr>
            <w:r w:rsidRPr="0091436F">
              <w:rPr>
                <w:rFonts w:ascii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A45ABF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,405</w:t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A3CE9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24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F834B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436F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A1032E" w:rsidRPr="0091436F" w14:paraId="5F48F034" w14:textId="77777777" w:rsidTr="00E81370">
        <w:trPr>
          <w:trHeight w:val="238"/>
        </w:trPr>
        <w:tc>
          <w:tcPr>
            <w:tcW w:w="3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83BDA1" w14:textId="77777777" w:rsidR="00A1032E" w:rsidRPr="0091436F" w:rsidRDefault="00A1032E" w:rsidP="00E81370">
            <w:pPr>
              <w:rPr>
                <w:rFonts w:ascii="Times New Roman" w:hAnsi="Times New Roman" w:cs="Times New Roman"/>
                <w:szCs w:val="20"/>
              </w:rPr>
            </w:pPr>
            <w:r w:rsidRPr="0091436F">
              <w:rPr>
                <w:rFonts w:ascii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0E8A14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,008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D3EAC6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9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E27FAD" w14:textId="77777777" w:rsidR="00A1032E" w:rsidRPr="0091436F" w:rsidRDefault="00A1032E" w:rsidP="00E813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91436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2</w:t>
            </w:r>
            <w:r w:rsidRPr="0091436F">
              <w:rPr>
                <w:rFonts w:ascii="Times New Roman" w:hAnsi="Times New Roman" w:cs="Times New Roman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Cs w:val="20"/>
              </w:rPr>
              <w:t>82</w:t>
            </w:r>
            <w:r w:rsidRPr="0091436F">
              <w:rPr>
                <w:rFonts w:ascii="Times New Roman" w:hAnsi="Times New Roman" w:cs="Times New Roman"/>
                <w:szCs w:val="20"/>
              </w:rPr>
              <w:t>, 1.</w:t>
            </w:r>
            <w:r>
              <w:rPr>
                <w:rFonts w:ascii="Times New Roman" w:hAnsi="Times New Roman" w:cs="Times New Roman"/>
                <w:szCs w:val="20"/>
              </w:rPr>
              <w:t>51</w:t>
            </w:r>
            <w:r w:rsidRPr="0091436F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</w:tbl>
    <w:p w14:paraId="0C33EB83" w14:textId="77777777" w:rsidR="00A1032E" w:rsidRPr="00850175" w:rsidRDefault="00A1032E" w:rsidP="00A1032E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CVD indicates cardiovascular disease</w:t>
      </w:r>
    </w:p>
    <w:p w14:paraId="3EDEB44A" w14:textId="6530CC7E" w:rsidR="00A1032E" w:rsidRDefault="007D4B2D" w:rsidP="00A1032E">
      <w:pPr>
        <w:spacing w:line="28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 </w:t>
      </w:r>
      <w:r w:rsidR="00A1032E" w:rsidRPr="00850175">
        <w:rPr>
          <w:rFonts w:ascii="Times New Roman" w:hAnsi="Times New Roman"/>
          <w:sz w:val="24"/>
        </w:rPr>
        <w:t>Adjusted for age, sex(male/female), BMI (kg/m</w:t>
      </w:r>
      <w:r w:rsidR="00A1032E" w:rsidRPr="00850175">
        <w:rPr>
          <w:rFonts w:ascii="Times New Roman" w:hAnsi="Times New Roman"/>
          <w:sz w:val="24"/>
          <w:vertAlign w:val="superscript"/>
        </w:rPr>
        <w:t>2</w:t>
      </w:r>
      <w:r w:rsidR="00A1032E" w:rsidRPr="00850175">
        <w:rPr>
          <w:rFonts w:ascii="Times New Roman" w:hAnsi="Times New Roman"/>
          <w:sz w:val="24"/>
        </w:rPr>
        <w:t>), smoking status (non-smoker/former smoker/current smoker), alcohol consumption (non-heavy drinker/heavy drinker), household income (low/low-middle/middle-high), educational level (</w:t>
      </w:r>
      <w:r w:rsidR="00A1032E" w:rsidRPr="00850175">
        <w:rPr>
          <w:rFonts w:ascii="Times New Roman" w:eastAsia="맑은 고딕" w:hAnsi="Times New Roman"/>
          <w:sz w:val="24"/>
        </w:rPr>
        <w:t>≤</w:t>
      </w:r>
      <w:r w:rsidR="00A1032E" w:rsidRPr="00850175">
        <w:rPr>
          <w:rFonts w:ascii="Times New Roman" w:hAnsi="Times New Roman"/>
          <w:sz w:val="24"/>
        </w:rPr>
        <w:t>elementary school/middle school/high school/</w:t>
      </w:r>
      <w:r w:rsidR="00A1032E" w:rsidRPr="00850175">
        <w:rPr>
          <w:rFonts w:ascii="Times New Roman" w:eastAsia="맑은 고딕" w:hAnsi="Times New Roman"/>
          <w:sz w:val="24"/>
        </w:rPr>
        <w:t>≥</w:t>
      </w:r>
      <w:r w:rsidR="00A1032E" w:rsidRPr="00850175">
        <w:rPr>
          <w:rFonts w:ascii="Times New Roman" w:hAnsi="Times New Roman"/>
          <w:sz w:val="24"/>
        </w:rPr>
        <w:t>college), marital status (unmarried/widowed or divorced/married), diabetes (yes/no)</w:t>
      </w:r>
      <w:r w:rsidR="00A1032E">
        <w:rPr>
          <w:rFonts w:ascii="Times New Roman" w:hAnsi="Times New Roman"/>
          <w:sz w:val="24"/>
        </w:rPr>
        <w:t xml:space="preserve">, </w:t>
      </w:r>
      <w:r w:rsidR="00A1032E" w:rsidRPr="00850175">
        <w:rPr>
          <w:rFonts w:ascii="Times New Roman" w:hAnsi="Times New Roman"/>
          <w:sz w:val="24"/>
        </w:rPr>
        <w:t>dyslipidemia (yes/no)</w:t>
      </w:r>
      <w:r w:rsidR="00A1032E">
        <w:rPr>
          <w:rFonts w:ascii="Times New Roman" w:hAnsi="Times New Roman"/>
          <w:sz w:val="24"/>
        </w:rPr>
        <w:t>, and meeting PA guidelines (neither/aerobic PA only/MSA only/both).</w:t>
      </w:r>
    </w:p>
    <w:p w14:paraId="7957C6CA" w14:textId="77777777" w:rsidR="00A1032E" w:rsidRPr="00A1032E" w:rsidRDefault="00A1032E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684302F2" w14:textId="7BCCC2BD" w:rsidR="0008273F" w:rsidRPr="0004456C" w:rsidRDefault="003C7DAB" w:rsidP="0008273F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04456C">
        <w:rPr>
          <w:rFonts w:ascii="Times New Roman" w:hAnsi="Times New Roman"/>
          <w:b/>
          <w:bCs/>
          <w:color w:val="FF0000"/>
          <w:sz w:val="24"/>
          <w:szCs w:val="24"/>
        </w:rPr>
        <w:lastRenderedPageBreak/>
        <w:t xml:space="preserve">Supplementary Table </w:t>
      </w:r>
      <w:r w:rsidR="00B6481E" w:rsidRPr="0004456C">
        <w:rPr>
          <w:rFonts w:ascii="Times New Roman" w:hAnsi="Times New Roman"/>
          <w:b/>
          <w:bCs/>
          <w:color w:val="FF0000"/>
          <w:sz w:val="24"/>
          <w:szCs w:val="24"/>
        </w:rPr>
        <w:t>2</w:t>
      </w:r>
      <w:r w:rsidR="0008273F" w:rsidRPr="0004456C">
        <w:rPr>
          <w:rFonts w:ascii="Times New Roman" w:hAnsi="Times New Roman"/>
          <w:b/>
          <w:bCs/>
          <w:color w:val="FF0000"/>
          <w:sz w:val="24"/>
          <w:szCs w:val="24"/>
        </w:rPr>
        <w:t xml:space="preserve">. </w:t>
      </w:r>
      <w:r w:rsidR="00B56E0E" w:rsidRPr="0004456C">
        <w:rPr>
          <w:rFonts w:ascii="Times New Roman" w:hAnsi="Times New Roman"/>
          <w:b/>
          <w:bCs/>
          <w:color w:val="FF0000"/>
          <w:sz w:val="24"/>
          <w:szCs w:val="24"/>
        </w:rPr>
        <w:t>Stratified associations of meeting PA guidelines with all-cause and CVD mortality within hypertension status, excluding deaths that occurred within 3 years of follow-up.</w:t>
      </w:r>
    </w:p>
    <w:tbl>
      <w:tblPr>
        <w:tblStyle w:val="3"/>
        <w:tblW w:w="9511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41"/>
        <w:gridCol w:w="2390"/>
        <w:gridCol w:w="2390"/>
        <w:gridCol w:w="2390"/>
      </w:tblGrid>
      <w:tr w:rsidR="0085486F" w:rsidRPr="00850175" w14:paraId="4B7D0560" w14:textId="77777777" w:rsidTr="0085486F">
        <w:trPr>
          <w:trHeight w:val="230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2956F1" w14:textId="77777777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017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0F722E" w14:textId="4E5372A8" w:rsidR="0085486F" w:rsidRPr="0085486F" w:rsidRDefault="0085486F" w:rsidP="0085486F">
            <w:pPr>
              <w:jc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 w:rsidRPr="0085486F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N</w:t>
            </w:r>
            <w:r w:rsidRPr="0085486F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o. of participants, </w:t>
            </w:r>
            <w:r w:rsidRPr="0085486F">
              <w:rPr>
                <w:rFonts w:ascii="Times New Roman" w:hAnsi="Times New Roman" w:cs="Times New Roman"/>
                <w:b/>
                <w:i/>
                <w:color w:val="FF0000"/>
                <w:sz w:val="22"/>
              </w:rPr>
              <w:t>n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9C154C" w14:textId="726284B9" w:rsidR="0085486F" w:rsidRPr="0085486F" w:rsidRDefault="0085486F" w:rsidP="0085486F">
            <w:pPr>
              <w:jc w:val="center"/>
              <w:rPr>
                <w:rFonts w:ascii="Times New Roman" w:hAnsi="Times New Roman"/>
                <w:b/>
                <w:color w:val="FF0000"/>
                <w:sz w:val="22"/>
              </w:rPr>
            </w:pPr>
            <w:r w:rsidRPr="0085486F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No. of deaths, </w:t>
            </w:r>
            <w:r w:rsidRPr="0085486F">
              <w:rPr>
                <w:rFonts w:ascii="Times New Roman" w:hAnsi="Times New Roman" w:cs="Times New Roman"/>
                <w:b/>
                <w:i/>
                <w:color w:val="FF0000"/>
                <w:sz w:val="22"/>
              </w:rPr>
              <w:t>n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552BC5" w14:textId="59A63B8F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0175">
              <w:rPr>
                <w:rFonts w:ascii="Times New Roman" w:hAnsi="Times New Roman" w:cs="Times New Roman"/>
                <w:b/>
                <w:sz w:val="22"/>
              </w:rPr>
              <w:t>Adjusted hazard ratio* (95% CI) for mortality</w:t>
            </w:r>
          </w:p>
        </w:tc>
      </w:tr>
      <w:tr w:rsidR="0085486F" w:rsidRPr="00850175" w14:paraId="2ABE2996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44016E" w14:textId="77777777" w:rsidR="0085486F" w:rsidRPr="00850175" w:rsidRDefault="0085486F" w:rsidP="0085486F">
            <w:pPr>
              <w:rPr>
                <w:rFonts w:ascii="Times New Roman" w:hAnsi="Times New Roman" w:cs="Times New Roman"/>
                <w:sz w:val="22"/>
              </w:rPr>
            </w:pPr>
            <w:r w:rsidRPr="00850175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E32EAF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82B5B6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A16EC" w14:textId="2EE3191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86F" w:rsidRPr="00850175" w14:paraId="1BCBB111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4E2EC4" w14:textId="77777777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Non-hypertension group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F729DC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D9559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8595AC" w14:textId="55A1E742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55B50C17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0549AE3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5787BF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FF6AF9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FEF976" w14:textId="71E66BE9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52F3EFAF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9DC199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A6CB42" w14:textId="5515447B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6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817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08C66" w14:textId="207C74A8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1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CC950" w14:textId="76549182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6940D84F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3EDC85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D1E33B" w14:textId="04B66620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6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03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071DDC" w14:textId="0A5A946A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74F0A5" w14:textId="4BC79680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99 (0.60, 1.65)</w:t>
            </w:r>
          </w:p>
        </w:tc>
      </w:tr>
      <w:tr w:rsidR="0085486F" w:rsidRPr="00850175" w14:paraId="23C21B6B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B73DE4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D5B08" w14:textId="58C6937F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3,43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A28C9" w14:textId="415DB1C4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3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22FFF4" w14:textId="7D6A863A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8 (0.92, 1.27)</w:t>
            </w:r>
          </w:p>
        </w:tc>
      </w:tr>
      <w:tr w:rsidR="0085486F" w:rsidRPr="00850175" w14:paraId="78CF6078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2A14C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D51D0" w14:textId="47B3D386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57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5881B0" w14:textId="4A5D4E13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9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7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EA47C0" w14:textId="23552B77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93 (0.72, 1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850175">
              <w:rPr>
                <w:rFonts w:ascii="Times New Roman" w:hAnsi="Times New Roman" w:cs="Times New Roman"/>
                <w:szCs w:val="20"/>
              </w:rPr>
              <w:t>9)</w:t>
            </w:r>
          </w:p>
        </w:tc>
      </w:tr>
      <w:tr w:rsidR="0085486F" w:rsidRPr="00850175" w14:paraId="26A98EB5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B4E5FC" w14:textId="77777777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Hypertension group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1CC71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CD8FA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61EC0D" w14:textId="64E6EB10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41DB6804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D48374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C0D347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7603D0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8008B8" w14:textId="3E9D69E8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5C9B4CE0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322DE2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07BDF6" w14:textId="0447F9E7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66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F4A07" w14:textId="6A827BC4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3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4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EFE7C6" w14:textId="44054CE6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73A5B711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E1252F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0EC7DA" w14:textId="5587C887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3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5C89E" w14:textId="7C52AF2B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7A8DB" w14:textId="0754C4D5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0.67, 1.51)</w:t>
            </w:r>
          </w:p>
        </w:tc>
      </w:tr>
      <w:tr w:rsidR="0085486F" w:rsidRPr="00850175" w14:paraId="51BAD0CB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6CFB64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0795C3" w14:textId="57196517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80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94FDB" w14:textId="365BA80D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1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997218" w14:textId="2B8373F5" w:rsidR="0085486F" w:rsidRPr="0085486F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486F">
              <w:rPr>
                <w:rFonts w:ascii="Times New Roman" w:hAnsi="Times New Roman" w:cs="Times New Roman"/>
                <w:szCs w:val="20"/>
              </w:rPr>
              <w:t>0.74 (0.64, 0.86)</w:t>
            </w:r>
          </w:p>
        </w:tc>
      </w:tr>
      <w:tr w:rsidR="0085486F" w:rsidRPr="00850175" w14:paraId="12CE2115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E8DFEE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731D62" w14:textId="5D1DB0ED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542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3AFA3D" w14:textId="54111B3E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8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BD383" w14:textId="58382755" w:rsidR="0085486F" w:rsidRPr="0085486F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486F">
              <w:rPr>
                <w:rFonts w:ascii="Times New Roman" w:hAnsi="Times New Roman" w:cs="Times New Roman"/>
                <w:szCs w:val="20"/>
              </w:rPr>
              <w:t>0.58 (0.45, 0.75)</w:t>
            </w:r>
          </w:p>
        </w:tc>
      </w:tr>
      <w:tr w:rsidR="0085486F" w:rsidRPr="00850175" w14:paraId="650DE886" w14:textId="77777777" w:rsidTr="0085486F">
        <w:trPr>
          <w:trHeight w:val="248"/>
        </w:trPr>
        <w:tc>
          <w:tcPr>
            <w:tcW w:w="234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7E9F7" w14:textId="77777777" w:rsidR="0085486F" w:rsidRPr="00850175" w:rsidRDefault="0085486F" w:rsidP="0085486F">
            <w:pPr>
              <w:rPr>
                <w:rFonts w:ascii="Times New Roman" w:hAnsi="Times New Roman" w:cs="Times New Roman"/>
                <w:sz w:val="22"/>
              </w:rPr>
            </w:pPr>
            <w:r w:rsidRPr="00850175">
              <w:rPr>
                <w:rFonts w:ascii="Times New Roman" w:hAnsi="Times New Roman" w:cs="Times New Roman"/>
                <w:sz w:val="22"/>
              </w:rPr>
              <w:t xml:space="preserve">CVD mortality </w:t>
            </w:r>
          </w:p>
        </w:tc>
        <w:tc>
          <w:tcPr>
            <w:tcW w:w="23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4AD9EA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96AE50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 w:val="22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E987DC" w14:textId="13EF669E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86F" w:rsidRPr="00850175" w14:paraId="0F9191D9" w14:textId="77777777" w:rsidTr="0085486F">
        <w:trPr>
          <w:trHeight w:val="248"/>
        </w:trPr>
        <w:tc>
          <w:tcPr>
            <w:tcW w:w="2341" w:type="dxa"/>
            <w:tcBorders>
              <w:left w:val="nil"/>
              <w:right w:val="nil"/>
            </w:tcBorders>
            <w:vAlign w:val="center"/>
          </w:tcPr>
          <w:p w14:paraId="619E4235" w14:textId="77777777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Non-hypertension group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675E98D6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331A3364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06FC13D5" w14:textId="60A4AE1C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7B2585DA" w14:textId="77777777" w:rsidTr="0085486F">
        <w:trPr>
          <w:trHeight w:val="248"/>
        </w:trPr>
        <w:tc>
          <w:tcPr>
            <w:tcW w:w="2341" w:type="dxa"/>
            <w:tcBorders>
              <w:left w:val="nil"/>
              <w:right w:val="nil"/>
            </w:tcBorders>
            <w:vAlign w:val="center"/>
          </w:tcPr>
          <w:p w14:paraId="5E94DF89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1AD3C4CB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4931704B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38644E88" w14:textId="41A6694B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378096F5" w14:textId="77777777" w:rsidTr="0085486F">
        <w:trPr>
          <w:trHeight w:val="248"/>
        </w:trPr>
        <w:tc>
          <w:tcPr>
            <w:tcW w:w="2341" w:type="dxa"/>
            <w:tcBorders>
              <w:left w:val="nil"/>
              <w:right w:val="nil"/>
            </w:tcBorders>
            <w:vAlign w:val="center"/>
          </w:tcPr>
          <w:p w14:paraId="698D0337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0F3F7735" w14:textId="145B5DEC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6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817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10CCF264" w14:textId="32B9219C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5</w:t>
            </w:r>
          </w:p>
        </w:tc>
        <w:tc>
          <w:tcPr>
            <w:tcW w:w="2390" w:type="dxa"/>
            <w:tcBorders>
              <w:left w:val="nil"/>
              <w:right w:val="nil"/>
            </w:tcBorders>
            <w:vAlign w:val="center"/>
          </w:tcPr>
          <w:p w14:paraId="63DD2FD3" w14:textId="454DDF5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388F9D57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2BFEA8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DF447A" w14:textId="102EE621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6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03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52B4BE" w14:textId="034B338B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469A06" w14:textId="73C4A840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86 (0.73, 4.73)</w:t>
            </w:r>
          </w:p>
        </w:tc>
      </w:tr>
      <w:tr w:rsidR="0085486F" w:rsidRPr="00850175" w14:paraId="658BB758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93DF2E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E57CD4" w14:textId="723F26B9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3,43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2B7F8" w14:textId="1907ED87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7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2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FF55CF" w14:textId="3616A5F7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94 (0.64, 1.37)</w:t>
            </w:r>
          </w:p>
        </w:tc>
      </w:tr>
      <w:tr w:rsidR="0085486F" w:rsidRPr="00850175" w14:paraId="4339C51E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05A04F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7C4B0" w14:textId="7BBD83E2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57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117D5C" w14:textId="6030257D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9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0E860F" w14:textId="297658F3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62 (0.29, 1.30)</w:t>
            </w:r>
          </w:p>
        </w:tc>
      </w:tr>
      <w:tr w:rsidR="0085486F" w:rsidRPr="00850175" w14:paraId="12EA383B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4BD74F" w14:textId="77777777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Hypertension group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419253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74C6D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B66268" w14:textId="614578D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17410862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E7BDA11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623E59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FEAB16" w14:textId="77777777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BCBA39" w14:textId="3EBFEE1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07C9385A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EB4BC1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6ED999" w14:textId="30797EE5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66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9ECC74" w14:textId="54581990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8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5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824D1" w14:textId="4206391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792C0DB8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D8380AD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BC3D96" w14:textId="4005F288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3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937BAE" w14:textId="52D99A4E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8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95F02F" w14:textId="2C73F4A3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40 (0.67, 2.92)</w:t>
            </w:r>
          </w:p>
        </w:tc>
      </w:tr>
      <w:tr w:rsidR="0085486F" w:rsidRPr="00850175" w14:paraId="6BD2B306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173319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879C04" w14:textId="3F360EFE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4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806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7931CD" w14:textId="4B251204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04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79819" w14:textId="0E60A91D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78 (0.58, 1.04)</w:t>
            </w:r>
          </w:p>
        </w:tc>
      </w:tr>
      <w:tr w:rsidR="0085486F" w:rsidRPr="00850175" w14:paraId="1946B806" w14:textId="77777777" w:rsidTr="0085486F">
        <w:trPr>
          <w:trHeight w:val="248"/>
        </w:trPr>
        <w:tc>
          <w:tcPr>
            <w:tcW w:w="2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AD303" w14:textId="77777777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A8C1" w14:textId="17E9F9F9" w:rsidR="0085486F" w:rsidRPr="0085486F" w:rsidRDefault="0085486F" w:rsidP="0085486F">
            <w:pPr>
              <w:jc w:val="center"/>
              <w:rPr>
                <w:rFonts w:ascii="Times New Roman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1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,542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FD226" w14:textId="3DB50250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color w:val="FF0000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color w:val="FF0000"/>
                <w:szCs w:val="20"/>
              </w:rPr>
              <w:t>2</w:t>
            </w:r>
            <w:r w:rsidRPr="0085486F">
              <w:rPr>
                <w:rFonts w:ascii="Times New Roman" w:eastAsia="맑은 고딕" w:hAnsi="Times New Roman"/>
                <w:color w:val="FF0000"/>
                <w:szCs w:val="20"/>
              </w:rPr>
              <w:t>0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969108" w14:textId="384B33C2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0.62 (0.37, 1.05)</w:t>
            </w:r>
          </w:p>
        </w:tc>
      </w:tr>
    </w:tbl>
    <w:p w14:paraId="490E8908" w14:textId="77777777" w:rsidR="00B56E0E" w:rsidRPr="00850175" w:rsidRDefault="00B56E0E" w:rsidP="00B56E0E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CVD indicates cardiovascular disease; PA, physical activity; and MSA, muscle strengthening activity</w:t>
      </w:r>
    </w:p>
    <w:p w14:paraId="4DABE35A" w14:textId="59ACCFF5" w:rsidR="00502F37" w:rsidRDefault="007D4B2D" w:rsidP="00B56E0E">
      <w:pPr>
        <w:spacing w:line="28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* </w:t>
      </w:r>
      <w:r w:rsidR="00B56E0E" w:rsidRPr="00850175">
        <w:rPr>
          <w:rFonts w:ascii="Times New Roman" w:hAnsi="Times New Roman"/>
          <w:sz w:val="24"/>
        </w:rPr>
        <w:t>Adjusted for age, sex(male/female), BMI (kg/m</w:t>
      </w:r>
      <w:r w:rsidR="00B56E0E" w:rsidRPr="00850175">
        <w:rPr>
          <w:rFonts w:ascii="Times New Roman" w:hAnsi="Times New Roman"/>
          <w:sz w:val="24"/>
          <w:vertAlign w:val="superscript"/>
        </w:rPr>
        <w:t>2</w:t>
      </w:r>
      <w:r w:rsidR="00B56E0E" w:rsidRPr="00850175">
        <w:rPr>
          <w:rFonts w:ascii="Times New Roman" w:hAnsi="Times New Roman"/>
          <w:sz w:val="24"/>
        </w:rPr>
        <w:t>), smoking status (non-smoker/former smoker/current smoker), alcohol consumption (non-heavy drinker/heavy drinker), household income (low/low-middle/middle-high), educational level (</w:t>
      </w:r>
      <w:r w:rsidR="00B56E0E" w:rsidRPr="00850175">
        <w:rPr>
          <w:rFonts w:ascii="Times New Roman" w:eastAsia="맑은 고딕" w:hAnsi="Times New Roman"/>
          <w:sz w:val="24"/>
        </w:rPr>
        <w:t>≤</w:t>
      </w:r>
      <w:r w:rsidR="00B56E0E" w:rsidRPr="00850175">
        <w:rPr>
          <w:rFonts w:ascii="Times New Roman" w:hAnsi="Times New Roman"/>
          <w:sz w:val="24"/>
        </w:rPr>
        <w:t>elementary school/middle school/high school/</w:t>
      </w:r>
      <w:r w:rsidR="00B56E0E" w:rsidRPr="00850175">
        <w:rPr>
          <w:rFonts w:ascii="Times New Roman" w:eastAsia="맑은 고딕" w:hAnsi="Times New Roman"/>
          <w:sz w:val="24"/>
        </w:rPr>
        <w:t>≥</w:t>
      </w:r>
      <w:r w:rsidR="00B56E0E" w:rsidRPr="00850175">
        <w:rPr>
          <w:rFonts w:ascii="Times New Roman" w:hAnsi="Times New Roman"/>
          <w:sz w:val="24"/>
        </w:rPr>
        <w:t>college), marital status (unmarried/widowed or divorced/married), diabetes (yes/no) and dyslipidemia (yes/no)</w:t>
      </w:r>
    </w:p>
    <w:p w14:paraId="5304C174" w14:textId="6815BF6E" w:rsidR="00D106CB" w:rsidRDefault="00502F37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87E6890" w14:textId="04768E07" w:rsidR="00D106CB" w:rsidRPr="0085486F" w:rsidRDefault="00D106CB" w:rsidP="00D106CB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85486F">
        <w:rPr>
          <w:rFonts w:ascii="Times New Roman" w:hAnsi="Times New Roman"/>
          <w:b/>
          <w:bCs/>
          <w:color w:val="FF0000"/>
          <w:sz w:val="24"/>
          <w:szCs w:val="24"/>
        </w:rPr>
        <w:lastRenderedPageBreak/>
        <w:t>Table S3. Stratified associations of meeting PA guidelines with all-cause and CVD mortality within treatment status, among hypertensive individuals.</w:t>
      </w:r>
    </w:p>
    <w:tbl>
      <w:tblPr>
        <w:tblStyle w:val="3"/>
        <w:tblW w:w="1061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82"/>
        <w:gridCol w:w="2373"/>
        <w:gridCol w:w="2094"/>
        <w:gridCol w:w="2668"/>
      </w:tblGrid>
      <w:tr w:rsidR="000B3248" w:rsidRPr="00850175" w14:paraId="0FD99774" w14:textId="77777777" w:rsidTr="000B3248">
        <w:trPr>
          <w:trHeight w:val="235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C84BDD" w14:textId="77777777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0175">
              <w:rPr>
                <w:rFonts w:ascii="Times New Roman" w:hAnsi="Times New Roman" w:cs="Times New Roman"/>
                <w:b/>
                <w:sz w:val="22"/>
              </w:rPr>
              <w:t>Variable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5E6662" w14:textId="4E545FE3" w:rsidR="000B3248" w:rsidRPr="00850175" w:rsidRDefault="000B3248" w:rsidP="000B324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1436F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91436F">
              <w:rPr>
                <w:rFonts w:ascii="Times New Roman" w:hAnsi="Times New Roman" w:cs="Times New Roman"/>
                <w:b/>
                <w:sz w:val="22"/>
              </w:rPr>
              <w:t xml:space="preserve">o. of participants, </w:t>
            </w:r>
            <w:r w:rsidRPr="0091436F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AC1A0" w14:textId="15EF5B76" w:rsidR="000B3248" w:rsidRPr="00850175" w:rsidRDefault="000B3248" w:rsidP="000B3248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91436F">
              <w:rPr>
                <w:rFonts w:ascii="Times New Roman" w:hAnsi="Times New Roman" w:cs="Times New Roman"/>
                <w:b/>
                <w:sz w:val="22"/>
              </w:rPr>
              <w:t xml:space="preserve">No. of deaths, </w:t>
            </w:r>
            <w:r w:rsidRPr="0091436F">
              <w:rPr>
                <w:rFonts w:ascii="Times New Roman" w:hAnsi="Times New Roman" w:cs="Times New Roman"/>
                <w:b/>
                <w:i/>
                <w:sz w:val="22"/>
              </w:rPr>
              <w:t>n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135CBC" w14:textId="34635565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0175">
              <w:rPr>
                <w:rFonts w:ascii="Times New Roman" w:hAnsi="Times New Roman" w:cs="Times New Roman"/>
                <w:b/>
                <w:sz w:val="22"/>
              </w:rPr>
              <w:t>Adjusted hazard ratio* (95% CI) for mortality</w:t>
            </w:r>
          </w:p>
        </w:tc>
      </w:tr>
      <w:tr w:rsidR="000B3248" w:rsidRPr="00850175" w14:paraId="27E4D343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93F9FC" w14:textId="77777777" w:rsidR="000B3248" w:rsidRPr="00850175" w:rsidRDefault="000B3248" w:rsidP="000B3248">
            <w:pPr>
              <w:rPr>
                <w:rFonts w:ascii="Times New Roman" w:hAnsi="Times New Roman" w:cs="Times New Roman"/>
                <w:sz w:val="22"/>
              </w:rPr>
            </w:pPr>
            <w:r w:rsidRPr="00850175">
              <w:rPr>
                <w:rFonts w:ascii="Times New Roman" w:hAnsi="Times New Roman" w:cs="Times New Roman"/>
                <w:sz w:val="22"/>
              </w:rPr>
              <w:t>All-cause mortalit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A381C8" w14:textId="77777777" w:rsidR="000B3248" w:rsidRPr="00850175" w:rsidRDefault="000B3248" w:rsidP="000B324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B6AEBE" w14:textId="77777777" w:rsidR="000B3248" w:rsidRPr="00850175" w:rsidRDefault="000B3248" w:rsidP="000B324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E9FEE8" w14:textId="7B422C4E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86F" w:rsidRPr="00850175" w14:paraId="03586A96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0898809" w14:textId="606EE7D5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non-us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5F7B0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8BBF0E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47AD1" w14:textId="11F4E3F5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3248" w:rsidRPr="00850175" w14:paraId="15649C99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FDBAFB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B11484" w14:textId="77777777" w:rsidR="000B3248" w:rsidRPr="00850175" w:rsidRDefault="000B3248" w:rsidP="000B324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CDA1A" w14:textId="77777777" w:rsidR="000B3248" w:rsidRPr="00850175" w:rsidRDefault="000B3248" w:rsidP="000B324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FB1BC2" w14:textId="754452A7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3248" w:rsidRPr="00850175" w14:paraId="5B06B90C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D8591F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885151" w14:textId="676BB29E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8</w:t>
            </w:r>
            <w:r>
              <w:rPr>
                <w:rFonts w:ascii="Times New Roman" w:eastAsia="맑은 고딕" w:hAnsi="Times New Roman"/>
                <w:szCs w:val="20"/>
              </w:rPr>
              <w:t>90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A47102" w14:textId="49418D84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10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FD54D" w14:textId="01B0C363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0B3248" w:rsidRPr="00850175" w14:paraId="58B463D4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BF5E58A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DD6A6D" w14:textId="6A23C2E3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9</w:t>
            </w:r>
            <w:r>
              <w:rPr>
                <w:rFonts w:ascii="Times New Roman" w:eastAsia="맑은 고딕" w:hAnsi="Times New Roman"/>
                <w:szCs w:val="20"/>
              </w:rPr>
              <w:t>4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48A12D" w14:textId="72DEE222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7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73B35B" w14:textId="3C4F5BE6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55 (0.25, 1.20)</w:t>
            </w:r>
          </w:p>
        </w:tc>
      </w:tr>
      <w:tr w:rsidR="000B3248" w:rsidRPr="00850175" w14:paraId="13BB6850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669795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C7CB8A" w14:textId="42267DCF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,802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D836C9" w14:textId="4BFDCD83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31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1E141" w14:textId="6821F14E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68 (0.52, 0.88)</w:t>
            </w:r>
          </w:p>
        </w:tc>
      </w:tr>
      <w:tr w:rsidR="000B3248" w:rsidRPr="00850175" w14:paraId="086B879A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79D758B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67C2FF" w14:textId="4A6F7D50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/>
                <w:szCs w:val="20"/>
              </w:rPr>
              <w:t>19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B07AAB" w14:textId="44C27D88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/>
                <w:szCs w:val="20"/>
              </w:rPr>
              <w:t>1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B31CFB" w14:textId="092B030B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58 (0.39, 0.90)</w:t>
            </w:r>
          </w:p>
        </w:tc>
      </w:tr>
      <w:tr w:rsidR="0085486F" w:rsidRPr="00850175" w14:paraId="067B7082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3DDE30" w14:textId="44669443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us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AA11BB" w14:textId="0AA92DA6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772533" w14:textId="6C86CE6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1969B" w14:textId="5EE37319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3248" w:rsidRPr="00850175" w14:paraId="76F7297A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97E78B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209AB1" w14:textId="61C21C92" w:rsidR="000B3248" w:rsidRPr="00850175" w:rsidRDefault="000B3248" w:rsidP="000B324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B4DA5" w14:textId="1748DFE5" w:rsidR="000B3248" w:rsidRPr="00850175" w:rsidRDefault="000B3248" w:rsidP="000B3248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9AAD4D" w14:textId="42F32048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B3248" w:rsidRPr="00850175" w14:paraId="5D0B175A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FF2A9B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07CDB3" w14:textId="59B53F0C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/>
                <w:szCs w:val="20"/>
              </w:rPr>
              <w:t>1,84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B2A36" w14:textId="23C3CAFA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/>
                <w:szCs w:val="20"/>
              </w:rPr>
              <w:t>01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122466" w14:textId="2353B806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0B3248" w:rsidRPr="00850175" w14:paraId="36F84D25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8BAE51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802BD6" w14:textId="3DA450F6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43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E94B3" w14:textId="473D9C33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9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AB0C01" w14:textId="0C61AF88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03 (0.64, 1.64)</w:t>
            </w:r>
          </w:p>
        </w:tc>
      </w:tr>
      <w:tr w:rsidR="000B3248" w:rsidRPr="00850175" w14:paraId="4900AFDC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B4428E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6C3419" w14:textId="194088D4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/>
                <w:szCs w:val="20"/>
              </w:rPr>
              <w:t>,</w:t>
            </w:r>
            <w:r w:rsidRPr="0085486F">
              <w:rPr>
                <w:rFonts w:ascii="Times New Roman" w:eastAsia="맑은 고딕" w:hAnsi="Times New Roman"/>
                <w:szCs w:val="20"/>
              </w:rPr>
              <w:t>083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7A3E3" w14:textId="582ED4EB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85486F">
              <w:rPr>
                <w:rFonts w:ascii="Times New Roman" w:eastAsia="맑은 고딕" w:hAnsi="Times New Roman"/>
                <w:szCs w:val="20"/>
              </w:rPr>
              <w:t>366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A31AF" w14:textId="0CD8F42B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81 (0.69, 0.94)</w:t>
            </w:r>
          </w:p>
        </w:tc>
      </w:tr>
      <w:tr w:rsidR="000B3248" w:rsidRPr="00850175" w14:paraId="08B76A48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6767FC" w14:textId="77777777" w:rsidR="000B3248" w:rsidRPr="00850175" w:rsidRDefault="000B3248" w:rsidP="000B3248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9DD531" w14:textId="78D663A4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szCs w:val="20"/>
              </w:rPr>
              <w:t>9</w:t>
            </w:r>
            <w:r w:rsidRPr="0085486F">
              <w:rPr>
                <w:rFonts w:ascii="Times New Roman" w:eastAsia="맑은 고딕" w:hAnsi="Times New Roman"/>
                <w:szCs w:val="20"/>
              </w:rPr>
              <w:t>4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85FB0" w14:textId="1AA9DB29" w:rsidR="000B3248" w:rsidRPr="0085486F" w:rsidRDefault="0085486F" w:rsidP="000B3248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szCs w:val="20"/>
              </w:rPr>
              <w:t>7</w:t>
            </w:r>
            <w:r w:rsidRPr="0085486F">
              <w:rPr>
                <w:rFonts w:ascii="Times New Roman" w:eastAsia="맑은 고딕" w:hAnsi="Times New Roman"/>
                <w:szCs w:val="20"/>
              </w:rPr>
              <w:t>3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CF8F4" w14:textId="5D0ADB26" w:rsidR="000B3248" w:rsidRPr="0085486F" w:rsidRDefault="0085486F" w:rsidP="000B3248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62 (0.47, 0.82)</w:t>
            </w:r>
          </w:p>
        </w:tc>
      </w:tr>
      <w:tr w:rsidR="000B3248" w:rsidRPr="00850175" w14:paraId="05CAAEAA" w14:textId="77777777" w:rsidTr="000B3248">
        <w:trPr>
          <w:trHeight w:val="253"/>
        </w:trPr>
        <w:tc>
          <w:tcPr>
            <w:tcW w:w="348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50420" w14:textId="77777777" w:rsidR="000B3248" w:rsidRPr="00850175" w:rsidRDefault="000B3248" w:rsidP="000B3248">
            <w:pPr>
              <w:rPr>
                <w:rFonts w:ascii="Times New Roman" w:hAnsi="Times New Roman" w:cs="Times New Roman"/>
                <w:sz w:val="22"/>
              </w:rPr>
            </w:pPr>
            <w:r w:rsidRPr="00850175">
              <w:rPr>
                <w:rFonts w:ascii="Times New Roman" w:hAnsi="Times New Roman" w:cs="Times New Roman"/>
                <w:sz w:val="22"/>
              </w:rPr>
              <w:t xml:space="preserve">CVD mortality </w:t>
            </w:r>
          </w:p>
        </w:tc>
        <w:tc>
          <w:tcPr>
            <w:tcW w:w="237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257DFD" w14:textId="0C3B5091" w:rsidR="000B3248" w:rsidRPr="00850175" w:rsidRDefault="000B3248" w:rsidP="000B324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F2EEC" w14:textId="45CE08FB" w:rsidR="000B3248" w:rsidRPr="00850175" w:rsidRDefault="000B3248" w:rsidP="000B3248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2668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2C33C4" w14:textId="3935E794" w:rsidR="000B3248" w:rsidRPr="00850175" w:rsidRDefault="000B3248" w:rsidP="000B32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85486F" w:rsidRPr="00850175" w14:paraId="2913E4C6" w14:textId="77777777" w:rsidTr="000B3248">
        <w:trPr>
          <w:trHeight w:val="253"/>
        </w:trPr>
        <w:tc>
          <w:tcPr>
            <w:tcW w:w="3482" w:type="dxa"/>
            <w:tcBorders>
              <w:left w:val="nil"/>
              <w:right w:val="nil"/>
            </w:tcBorders>
            <w:vAlign w:val="center"/>
          </w:tcPr>
          <w:p w14:paraId="4B9B55AC" w14:textId="4D38E186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non-user</w:t>
            </w:r>
          </w:p>
        </w:tc>
        <w:tc>
          <w:tcPr>
            <w:tcW w:w="2373" w:type="dxa"/>
            <w:tcBorders>
              <w:left w:val="nil"/>
              <w:right w:val="nil"/>
            </w:tcBorders>
            <w:vAlign w:val="center"/>
          </w:tcPr>
          <w:p w14:paraId="79D26E73" w14:textId="25FDC1B0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vAlign w:val="center"/>
          </w:tcPr>
          <w:p w14:paraId="18E4313C" w14:textId="5A8E73CF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left w:val="nil"/>
              <w:right w:val="nil"/>
            </w:tcBorders>
            <w:vAlign w:val="center"/>
          </w:tcPr>
          <w:p w14:paraId="21327DE1" w14:textId="372CF3DB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779195A2" w14:textId="77777777" w:rsidTr="000B3248">
        <w:trPr>
          <w:trHeight w:val="253"/>
        </w:trPr>
        <w:tc>
          <w:tcPr>
            <w:tcW w:w="3482" w:type="dxa"/>
            <w:tcBorders>
              <w:left w:val="nil"/>
              <w:right w:val="nil"/>
            </w:tcBorders>
            <w:vAlign w:val="center"/>
          </w:tcPr>
          <w:p w14:paraId="7B3C5711" w14:textId="5B1C3D5D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73" w:type="dxa"/>
            <w:tcBorders>
              <w:left w:val="nil"/>
              <w:right w:val="nil"/>
            </w:tcBorders>
            <w:vAlign w:val="center"/>
          </w:tcPr>
          <w:p w14:paraId="3C6DD6EA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left w:val="nil"/>
              <w:right w:val="nil"/>
            </w:tcBorders>
            <w:vAlign w:val="center"/>
          </w:tcPr>
          <w:p w14:paraId="5CDA955D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left w:val="nil"/>
              <w:right w:val="nil"/>
            </w:tcBorders>
            <w:vAlign w:val="center"/>
          </w:tcPr>
          <w:p w14:paraId="54E530E5" w14:textId="0FA4B1CB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274AB3E6" w14:textId="77777777" w:rsidTr="000B3248">
        <w:trPr>
          <w:trHeight w:val="253"/>
        </w:trPr>
        <w:tc>
          <w:tcPr>
            <w:tcW w:w="3482" w:type="dxa"/>
            <w:tcBorders>
              <w:left w:val="nil"/>
              <w:right w:val="nil"/>
            </w:tcBorders>
            <w:vAlign w:val="center"/>
          </w:tcPr>
          <w:p w14:paraId="27265CE4" w14:textId="5340F1EB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73" w:type="dxa"/>
            <w:tcBorders>
              <w:left w:val="nil"/>
              <w:right w:val="nil"/>
            </w:tcBorders>
            <w:vAlign w:val="center"/>
          </w:tcPr>
          <w:p w14:paraId="638EC8AE" w14:textId="75F2ED3F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8</w:t>
            </w:r>
            <w:r>
              <w:rPr>
                <w:rFonts w:ascii="Times New Roman" w:eastAsia="맑은 고딕" w:hAnsi="Times New Roman"/>
                <w:szCs w:val="20"/>
              </w:rPr>
              <w:t>90</w:t>
            </w:r>
          </w:p>
        </w:tc>
        <w:tc>
          <w:tcPr>
            <w:tcW w:w="2094" w:type="dxa"/>
            <w:tcBorders>
              <w:left w:val="nil"/>
              <w:right w:val="nil"/>
            </w:tcBorders>
            <w:vAlign w:val="center"/>
          </w:tcPr>
          <w:p w14:paraId="77B59B1E" w14:textId="37925864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/>
                <w:szCs w:val="20"/>
              </w:rPr>
              <w:t>1</w:t>
            </w:r>
          </w:p>
        </w:tc>
        <w:tc>
          <w:tcPr>
            <w:tcW w:w="2668" w:type="dxa"/>
            <w:tcBorders>
              <w:left w:val="nil"/>
              <w:right w:val="nil"/>
            </w:tcBorders>
            <w:vAlign w:val="center"/>
          </w:tcPr>
          <w:p w14:paraId="05C6662E" w14:textId="4D67031D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01954FA6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E45971" w14:textId="3BA25ECF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BAE4D" w14:textId="03848154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9</w:t>
            </w:r>
            <w:r>
              <w:rPr>
                <w:rFonts w:ascii="Times New Roman" w:eastAsia="맑은 고딕" w:hAnsi="Times New Roman"/>
                <w:szCs w:val="20"/>
              </w:rPr>
              <w:t>4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0A8D27" w14:textId="0455C1E2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2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482A8E" w14:textId="5009235B" w:rsidR="0085486F" w:rsidRPr="0085486F" w:rsidRDefault="0085486F" w:rsidP="008548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93 (0.21, 4.10)</w:t>
            </w:r>
          </w:p>
        </w:tc>
      </w:tr>
      <w:tr w:rsidR="0085486F" w:rsidRPr="00850175" w14:paraId="3BE9AAAA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D4069" w14:textId="504DAA10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69F9AB" w14:textId="0D621550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,802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9BCA66" w14:textId="1A625592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/>
                <w:szCs w:val="20"/>
              </w:rPr>
              <w:t>1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CE352" w14:textId="099E4117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86 (0.49, 1.52)</w:t>
            </w:r>
          </w:p>
        </w:tc>
      </w:tr>
      <w:tr w:rsidR="0085486F" w:rsidRPr="00850175" w14:paraId="314F7E07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450890" w14:textId="6F0458A0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FEEF62" w14:textId="06D84E78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/>
                <w:szCs w:val="20"/>
              </w:rPr>
              <w:t>19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323375" w14:textId="49797930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5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636C3" w14:textId="1733B978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54 (0.19, 1.48)</w:t>
            </w:r>
          </w:p>
        </w:tc>
      </w:tr>
      <w:tr w:rsidR="0085486F" w:rsidRPr="00850175" w14:paraId="20A9D5EE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A2AC4E" w14:textId="7CD448F3" w:rsidR="0085486F" w:rsidRPr="00850175" w:rsidRDefault="0085486F" w:rsidP="0085486F">
            <w:pPr>
              <w:ind w:firstLineChars="50" w:firstLine="105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ntihypertensive medication us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796368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E76B30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B91D67" w14:textId="3635B90D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2BC340D4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80D950" w14:textId="42648FE1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Meeting PA guidelines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AFBE1F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D7104" w14:textId="77777777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1DA157" w14:textId="5F940541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5486F" w:rsidRPr="00850175" w14:paraId="3A80F856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C9ABDA8" w14:textId="7665590D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Neither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565BE" w14:textId="3347121C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/>
                <w:szCs w:val="20"/>
              </w:rPr>
              <w:t>1,84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4CEE83" w14:textId="0EEA8A29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8</w:t>
            </w:r>
            <w:r>
              <w:rPr>
                <w:rFonts w:ascii="Times New Roman" w:eastAsia="맑은 고딕" w:hAnsi="Times New Roman"/>
                <w:szCs w:val="20"/>
              </w:rPr>
              <w:t>7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6AE285" w14:textId="5D43BDAE" w:rsidR="0085486F" w:rsidRPr="00850175" w:rsidRDefault="0085486F" w:rsidP="008548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>1.00 (ref.)</w:t>
            </w:r>
          </w:p>
        </w:tc>
      </w:tr>
      <w:tr w:rsidR="0085486F" w:rsidRPr="00850175" w14:paraId="4295A267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0C3C3ED" w14:textId="573F5BEE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Muscle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A5DB8E" w14:textId="488E7EB5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43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4AD21" w14:textId="56C3011D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6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4015EA" w14:textId="027DF159" w:rsidR="0085486F" w:rsidRPr="0085486F" w:rsidRDefault="0085486F" w:rsidP="008548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22 (0.53, 2.81)</w:t>
            </w:r>
          </w:p>
        </w:tc>
      </w:tr>
      <w:tr w:rsidR="0085486F" w:rsidRPr="00850175" w14:paraId="1F4B7F09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841A1F" w14:textId="5BBF1CD3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Aerobic only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C5844" w14:textId="1D9FCAFC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/>
                <w:szCs w:val="20"/>
              </w:rPr>
              <w:t>,</w:t>
            </w:r>
            <w:r w:rsidRPr="0085486F">
              <w:rPr>
                <w:rFonts w:ascii="Times New Roman" w:eastAsia="맑은 고딕" w:hAnsi="Times New Roman"/>
                <w:szCs w:val="20"/>
              </w:rPr>
              <w:t>083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330CCE" w14:textId="54657E9F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9</w:t>
            </w:r>
            <w:r>
              <w:rPr>
                <w:rFonts w:ascii="Times New Roman" w:eastAsia="맑은 고딕" w:hAnsi="Times New Roman"/>
                <w:szCs w:val="20"/>
              </w:rPr>
              <w:t>5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EABC6D" w14:textId="086E04A3" w:rsidR="0085486F" w:rsidRPr="0085486F" w:rsidRDefault="0085486F" w:rsidP="008548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76 (0.57, 1.03)</w:t>
            </w:r>
          </w:p>
        </w:tc>
      </w:tr>
      <w:tr w:rsidR="0085486F" w:rsidRPr="00850175" w14:paraId="6ECA77CA" w14:textId="77777777" w:rsidTr="000B3248">
        <w:trPr>
          <w:trHeight w:val="253"/>
        </w:trPr>
        <w:tc>
          <w:tcPr>
            <w:tcW w:w="3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54E9E" w14:textId="19B35D3B" w:rsidR="0085486F" w:rsidRPr="00850175" w:rsidRDefault="0085486F" w:rsidP="0085486F">
            <w:pPr>
              <w:rPr>
                <w:rFonts w:ascii="Times New Roman" w:hAnsi="Times New Roman" w:cs="Times New Roman"/>
                <w:szCs w:val="20"/>
              </w:rPr>
            </w:pPr>
            <w:r w:rsidRPr="00850175">
              <w:rPr>
                <w:rFonts w:ascii="Times New Roman" w:hAnsi="Times New Roman" w:cs="Times New Roman"/>
                <w:szCs w:val="20"/>
              </w:rPr>
              <w:t xml:space="preserve">     Both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5D609" w14:textId="163AE83C" w:rsidR="0085486F" w:rsidRPr="00850175" w:rsidRDefault="0085486F" w:rsidP="0085486F">
            <w:pPr>
              <w:jc w:val="center"/>
              <w:rPr>
                <w:rFonts w:ascii="Times New Roman" w:hAnsi="Times New Roman"/>
                <w:szCs w:val="20"/>
              </w:rPr>
            </w:pPr>
            <w:r w:rsidRPr="0085486F">
              <w:rPr>
                <w:rFonts w:ascii="Times New Roman" w:eastAsia="맑은 고딕" w:hAnsi="Times New Roman" w:hint="eastAsia"/>
                <w:szCs w:val="20"/>
              </w:rPr>
              <w:t>9</w:t>
            </w:r>
            <w:r w:rsidRPr="0085486F">
              <w:rPr>
                <w:rFonts w:ascii="Times New Roman" w:eastAsia="맑은 고딕" w:hAnsi="Times New Roman"/>
                <w:szCs w:val="20"/>
              </w:rPr>
              <w:t>4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90CC18" w14:textId="202AA678" w:rsidR="0085486F" w:rsidRPr="0085486F" w:rsidRDefault="0085486F" w:rsidP="0085486F">
            <w:pPr>
              <w:jc w:val="center"/>
              <w:rPr>
                <w:rFonts w:ascii="Times New Roman" w:eastAsia="맑은 고딕" w:hAnsi="Times New Roman"/>
                <w:szCs w:val="20"/>
              </w:rPr>
            </w:pPr>
            <w:r>
              <w:rPr>
                <w:rFonts w:ascii="Times New Roman" w:eastAsia="맑은 고딕" w:hAnsi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/>
                <w:szCs w:val="20"/>
              </w:rPr>
              <w:t>7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5CEC7" w14:textId="04A0527F" w:rsidR="0085486F" w:rsidRPr="0085486F" w:rsidRDefault="0085486F" w:rsidP="0085486F">
            <w:pPr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60 (0.34, 1.04)</w:t>
            </w:r>
          </w:p>
        </w:tc>
      </w:tr>
    </w:tbl>
    <w:p w14:paraId="0A56762B" w14:textId="77777777" w:rsidR="00D0054F" w:rsidRPr="00850175" w:rsidRDefault="00D0054F" w:rsidP="00D0054F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CVD indicates cardiovascular disease; PA, physical activity; and MSA, muscle strengthening activity</w:t>
      </w:r>
    </w:p>
    <w:p w14:paraId="320008CB" w14:textId="77777777" w:rsidR="00D0054F" w:rsidRDefault="00D0054F" w:rsidP="00D0054F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* Adjusted for age, sex(male/female), BMI (kg/m</w:t>
      </w:r>
      <w:r w:rsidRPr="00850175">
        <w:rPr>
          <w:rFonts w:ascii="Times New Roman" w:hAnsi="Times New Roman"/>
          <w:sz w:val="24"/>
          <w:vertAlign w:val="superscript"/>
        </w:rPr>
        <w:t>2</w:t>
      </w:r>
      <w:r w:rsidRPr="00850175">
        <w:rPr>
          <w:rFonts w:ascii="Times New Roman" w:hAnsi="Times New Roman"/>
          <w:sz w:val="24"/>
        </w:rPr>
        <w:t>), smoking status (non-smoker/former smoker/current smoker), alcohol consumption (non-heavy drinker/heavy drinker), household income (low/low-middle/middle-high), educational level (</w:t>
      </w:r>
      <w:r w:rsidRPr="00850175">
        <w:rPr>
          <w:rFonts w:ascii="Times New Roman" w:eastAsia="맑은 고딕" w:hAnsi="Times New Roman"/>
          <w:sz w:val="24"/>
        </w:rPr>
        <w:t>≤</w:t>
      </w:r>
      <w:r w:rsidRPr="00850175">
        <w:rPr>
          <w:rFonts w:ascii="Times New Roman" w:hAnsi="Times New Roman"/>
          <w:sz w:val="24"/>
        </w:rPr>
        <w:t>elementary school/middle school/high school/</w:t>
      </w:r>
      <w:r w:rsidRPr="00850175">
        <w:rPr>
          <w:rFonts w:ascii="Times New Roman" w:eastAsia="맑은 고딕" w:hAnsi="Times New Roman"/>
          <w:sz w:val="24"/>
        </w:rPr>
        <w:t>≥</w:t>
      </w:r>
      <w:r w:rsidRPr="00850175">
        <w:rPr>
          <w:rFonts w:ascii="Times New Roman" w:hAnsi="Times New Roman"/>
          <w:sz w:val="24"/>
        </w:rPr>
        <w:t xml:space="preserve">college), </w:t>
      </w:r>
      <w:bookmarkStart w:id="2" w:name="_GoBack"/>
      <w:bookmarkEnd w:id="2"/>
      <w:r w:rsidRPr="00850175">
        <w:rPr>
          <w:rFonts w:ascii="Times New Roman" w:hAnsi="Times New Roman"/>
          <w:sz w:val="24"/>
        </w:rPr>
        <w:t>marital status (unmarried/widowed or divorced/married), diabetes (yes/no) and dyslipidemia (yes/no)</w:t>
      </w:r>
    </w:p>
    <w:p w14:paraId="1472E09C" w14:textId="77777777" w:rsidR="00502F37" w:rsidRPr="00D0054F" w:rsidRDefault="00502F37" w:rsidP="00502F37">
      <w:pPr>
        <w:spacing w:line="288" w:lineRule="auto"/>
        <w:jc w:val="left"/>
        <w:rPr>
          <w:rFonts w:ascii="Times New Roman" w:hAnsi="Times New Roman"/>
          <w:sz w:val="24"/>
        </w:rPr>
      </w:pPr>
    </w:p>
    <w:p w14:paraId="1685642E" w14:textId="77777777" w:rsidR="00B56E0E" w:rsidRPr="00502F37" w:rsidRDefault="00B56E0E" w:rsidP="00B56E0E">
      <w:pPr>
        <w:spacing w:line="288" w:lineRule="auto"/>
        <w:jc w:val="left"/>
        <w:rPr>
          <w:rFonts w:ascii="Times New Roman" w:hAnsi="Times New Roman"/>
          <w:sz w:val="24"/>
        </w:rPr>
      </w:pPr>
    </w:p>
    <w:p w14:paraId="36C2605B" w14:textId="77777777" w:rsidR="00B56E0E" w:rsidRPr="00850175" w:rsidRDefault="00B56E0E">
      <w:pPr>
        <w:widowControl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br w:type="page"/>
      </w:r>
    </w:p>
    <w:p w14:paraId="661D2E5A" w14:textId="3A3094DB" w:rsidR="00B56E0E" w:rsidRPr="00190ACF" w:rsidRDefault="00073425" w:rsidP="00B56E0E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190ACF">
        <w:rPr>
          <w:rFonts w:ascii="Times New Roman" w:hAnsi="Times New Roman"/>
          <w:b/>
          <w:bCs/>
          <w:color w:val="FF0000"/>
          <w:sz w:val="24"/>
          <w:szCs w:val="24"/>
        </w:rPr>
        <w:lastRenderedPageBreak/>
        <w:t>Supplementary Figure 1.</w:t>
      </w:r>
      <w:r w:rsidRPr="00190ACF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8623CB" w:rsidRPr="00190ACF">
        <w:rPr>
          <w:rFonts w:ascii="Times New Roman" w:hAnsi="Times New Roman"/>
          <w:b/>
          <w:color w:val="FF0000"/>
          <w:sz w:val="24"/>
          <w:szCs w:val="24"/>
        </w:rPr>
        <w:t>Hazard ratios of all-cause mortality by combinations of meeting PA guidelines and hypertension status</w:t>
      </w:r>
      <w:r w:rsidRPr="00190ACF">
        <w:rPr>
          <w:rFonts w:ascii="Times New Roman" w:hAnsi="Times New Roman"/>
          <w:b/>
          <w:color w:val="FF0000"/>
          <w:sz w:val="24"/>
          <w:szCs w:val="24"/>
        </w:rPr>
        <w:t>, excluding deaths that occurred within 3 years of follow-up.</w:t>
      </w:r>
    </w:p>
    <w:p w14:paraId="2F3E7EAA" w14:textId="64FD39D0" w:rsidR="00073425" w:rsidRDefault="00073425" w:rsidP="00850175">
      <w:pPr>
        <w:spacing w:line="28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619FD1B4" wp14:editId="4EB6D6BB">
            <wp:extent cx="8419775" cy="4086225"/>
            <wp:effectExtent l="0" t="0" r="63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clud3_All-cause mortality_joint asso _revision1 (240605)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56"/>
                    <a:stretch/>
                  </pic:blipFill>
                  <pic:spPr bwMode="auto">
                    <a:xfrm>
                      <a:off x="0" y="0"/>
                      <a:ext cx="8427008" cy="4089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DA645B" w14:textId="524B0119" w:rsidR="00850175" w:rsidRPr="00850175" w:rsidRDefault="00850175" w:rsidP="00850175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PA, physical activity; and MSA, muscle strengthening activity</w:t>
      </w:r>
    </w:p>
    <w:p w14:paraId="1248F192" w14:textId="64F0CC49" w:rsidR="006232F8" w:rsidRDefault="00850175" w:rsidP="00850175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Adjusted for age, sex(male/female), BMI (kg/m</w:t>
      </w:r>
      <w:r w:rsidRPr="00850175">
        <w:rPr>
          <w:rFonts w:ascii="Times New Roman" w:hAnsi="Times New Roman"/>
          <w:sz w:val="24"/>
          <w:vertAlign w:val="superscript"/>
        </w:rPr>
        <w:t>2</w:t>
      </w:r>
      <w:r w:rsidRPr="00850175">
        <w:rPr>
          <w:rFonts w:ascii="Times New Roman" w:hAnsi="Times New Roman"/>
          <w:sz w:val="24"/>
        </w:rPr>
        <w:t>), smoking status (non-smoker/former smoker/current smoker), alcohol consumption (non-heavy drinker/heavy drinker), household income (low/low-middle/middle-high), educational level (</w:t>
      </w:r>
      <w:r w:rsidRPr="00850175">
        <w:rPr>
          <w:rFonts w:ascii="Times New Roman" w:eastAsia="맑은 고딕" w:hAnsi="Times New Roman"/>
          <w:sz w:val="24"/>
        </w:rPr>
        <w:t>≤</w:t>
      </w:r>
      <w:r w:rsidRPr="00850175">
        <w:rPr>
          <w:rFonts w:ascii="Times New Roman" w:hAnsi="Times New Roman"/>
          <w:sz w:val="24"/>
        </w:rPr>
        <w:t>elementary school/middle school/high school/</w:t>
      </w:r>
      <w:r w:rsidRPr="00850175">
        <w:rPr>
          <w:rFonts w:ascii="Times New Roman" w:eastAsia="맑은 고딕" w:hAnsi="Times New Roman"/>
          <w:sz w:val="24"/>
        </w:rPr>
        <w:t>≥</w:t>
      </w:r>
      <w:r w:rsidRPr="00850175">
        <w:rPr>
          <w:rFonts w:ascii="Times New Roman" w:hAnsi="Times New Roman"/>
          <w:sz w:val="24"/>
        </w:rPr>
        <w:t>college), marital status (unmarried/widowed or divorced/married), diabetes (yes/no) and dyslipidemia (yes/no)</w:t>
      </w:r>
    </w:p>
    <w:p w14:paraId="76B054FF" w14:textId="77777777" w:rsidR="006232F8" w:rsidRDefault="006232F8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65B9A602" w14:textId="41EC90BB" w:rsidR="006232F8" w:rsidRPr="00190ACF" w:rsidRDefault="006232F8" w:rsidP="006232F8">
      <w:pPr>
        <w:spacing w:line="48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  <w:r w:rsidRPr="00190ACF">
        <w:rPr>
          <w:rFonts w:ascii="Times New Roman" w:hAnsi="Times New Roman"/>
          <w:b/>
          <w:bCs/>
          <w:color w:val="FF0000"/>
          <w:sz w:val="24"/>
          <w:szCs w:val="24"/>
        </w:rPr>
        <w:lastRenderedPageBreak/>
        <w:t>Supplementary Figure 2.</w:t>
      </w:r>
      <w:r w:rsidR="008623CB" w:rsidRPr="00190ACF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8623CB" w:rsidRPr="00190ACF">
        <w:rPr>
          <w:rFonts w:ascii="Times New Roman" w:hAnsi="Times New Roman"/>
          <w:b/>
          <w:color w:val="FF0000"/>
          <w:sz w:val="24"/>
          <w:szCs w:val="24"/>
        </w:rPr>
        <w:t>Hazard ratios of CVD mortality by combinations of meeting PA guidelines and hypertension status</w:t>
      </w:r>
      <w:r w:rsidRPr="00190ACF">
        <w:rPr>
          <w:rFonts w:ascii="Times New Roman" w:hAnsi="Times New Roman"/>
          <w:b/>
          <w:color w:val="FF0000"/>
          <w:sz w:val="24"/>
          <w:szCs w:val="24"/>
        </w:rPr>
        <w:t>, excluding deaths that occurred within 3 years of follow-up.</w:t>
      </w:r>
    </w:p>
    <w:p w14:paraId="1E227FCF" w14:textId="3EB763D5" w:rsidR="006232F8" w:rsidRDefault="00DF1859" w:rsidP="006232F8">
      <w:pPr>
        <w:spacing w:line="288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1C7DA7D7" wp14:editId="30666847">
            <wp:extent cx="8341815" cy="420052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xclud3_CVD mortality_joint asso _revision1 (240605)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58"/>
                    <a:stretch/>
                  </pic:blipFill>
                  <pic:spPr bwMode="auto">
                    <a:xfrm>
                      <a:off x="0" y="0"/>
                      <a:ext cx="8360029" cy="4209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DDCF3" w14:textId="77777777" w:rsidR="006232F8" w:rsidRPr="00850175" w:rsidRDefault="006232F8" w:rsidP="006232F8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CVD indicates cardiovascular disease; PA, physical activity; and MSA, muscle strengthening activity</w:t>
      </w:r>
    </w:p>
    <w:p w14:paraId="59622B52" w14:textId="2F7789D7" w:rsidR="006232F8" w:rsidRPr="00850175" w:rsidRDefault="006232F8" w:rsidP="006232F8">
      <w:pPr>
        <w:spacing w:line="288" w:lineRule="auto"/>
        <w:jc w:val="left"/>
        <w:rPr>
          <w:rFonts w:ascii="Times New Roman" w:hAnsi="Times New Roman"/>
          <w:sz w:val="24"/>
        </w:rPr>
      </w:pPr>
      <w:r w:rsidRPr="00850175">
        <w:rPr>
          <w:rFonts w:ascii="Times New Roman" w:hAnsi="Times New Roman"/>
          <w:sz w:val="24"/>
        </w:rPr>
        <w:t>Adjusted for age, sex(male/female), BMI (kg/m</w:t>
      </w:r>
      <w:r w:rsidRPr="00850175">
        <w:rPr>
          <w:rFonts w:ascii="Times New Roman" w:hAnsi="Times New Roman"/>
          <w:sz w:val="24"/>
          <w:vertAlign w:val="superscript"/>
        </w:rPr>
        <w:t>2</w:t>
      </w:r>
      <w:r w:rsidRPr="00850175">
        <w:rPr>
          <w:rFonts w:ascii="Times New Roman" w:hAnsi="Times New Roman"/>
          <w:sz w:val="24"/>
        </w:rPr>
        <w:t>), smoking status (non-smoker/former smoker/current smoker), alcohol consumption (non-heavy drinker/heavy drinker), household income (low/low-middle/middle-high), educational level (</w:t>
      </w:r>
      <w:r w:rsidRPr="00850175">
        <w:rPr>
          <w:rFonts w:ascii="Times New Roman" w:eastAsia="맑은 고딕" w:hAnsi="Times New Roman"/>
          <w:sz w:val="24"/>
        </w:rPr>
        <w:t>≤</w:t>
      </w:r>
      <w:r w:rsidRPr="00850175">
        <w:rPr>
          <w:rFonts w:ascii="Times New Roman" w:hAnsi="Times New Roman"/>
          <w:sz w:val="24"/>
        </w:rPr>
        <w:t>elementary school/middle school/high school/</w:t>
      </w:r>
      <w:r w:rsidRPr="00850175">
        <w:rPr>
          <w:rFonts w:ascii="Times New Roman" w:eastAsia="맑은 고딕" w:hAnsi="Times New Roman"/>
          <w:sz w:val="24"/>
        </w:rPr>
        <w:t>≥</w:t>
      </w:r>
      <w:r w:rsidRPr="00850175">
        <w:rPr>
          <w:rFonts w:ascii="Times New Roman" w:hAnsi="Times New Roman"/>
          <w:sz w:val="24"/>
        </w:rPr>
        <w:t>college), marital status (unmarried/widowed or divorced/married), diabetes (yes/no) and dyslipidemia (yes/no)</w:t>
      </w:r>
    </w:p>
    <w:p w14:paraId="1FCA1F51" w14:textId="77777777" w:rsidR="00850175" w:rsidRPr="006232F8" w:rsidRDefault="00850175" w:rsidP="00850175">
      <w:pPr>
        <w:spacing w:line="288" w:lineRule="auto"/>
        <w:jc w:val="left"/>
        <w:rPr>
          <w:rFonts w:ascii="Times New Roman" w:hAnsi="Times New Roman"/>
          <w:sz w:val="24"/>
        </w:rPr>
      </w:pPr>
    </w:p>
    <w:sectPr w:rsidR="00850175" w:rsidRPr="006232F8" w:rsidSect="00F8323A">
      <w:pgSz w:w="16840" w:h="2382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87BEC" w14:textId="77777777" w:rsidR="003A0E89" w:rsidRDefault="003A0E89" w:rsidP="00AD5341">
      <w:r>
        <w:separator/>
      </w:r>
    </w:p>
  </w:endnote>
  <w:endnote w:type="continuationSeparator" w:id="0">
    <w:p w14:paraId="4F126B6B" w14:textId="77777777" w:rsidR="003A0E89" w:rsidRDefault="003A0E89" w:rsidP="00AD5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75609269"/>
      <w:docPartObj>
        <w:docPartGallery w:val="Page Numbers (Bottom of Page)"/>
        <w:docPartUnique/>
      </w:docPartObj>
    </w:sdtPr>
    <w:sdtEndPr/>
    <w:sdtContent>
      <w:p w14:paraId="017FE71D" w14:textId="6C097F3E" w:rsidR="00B56E0E" w:rsidRDefault="00B56E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28BA0FF" w14:textId="77777777" w:rsidR="00B56E0E" w:rsidRDefault="00B56E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14857" w14:textId="77777777" w:rsidR="003A0E89" w:rsidRDefault="003A0E89" w:rsidP="00AD5341">
      <w:r>
        <w:separator/>
      </w:r>
    </w:p>
  </w:footnote>
  <w:footnote w:type="continuationSeparator" w:id="0">
    <w:p w14:paraId="1A658190" w14:textId="77777777" w:rsidR="003A0E89" w:rsidRDefault="003A0E89" w:rsidP="00AD5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A0A"/>
    <w:rsid w:val="9F3B7EB1"/>
    <w:rsid w:val="AFFE8D6F"/>
    <w:rsid w:val="D7D2D3BA"/>
    <w:rsid w:val="DAEB5B30"/>
    <w:rsid w:val="DDFF8E9B"/>
    <w:rsid w:val="DEEF48AB"/>
    <w:rsid w:val="E67CF327"/>
    <w:rsid w:val="E6FCD059"/>
    <w:rsid w:val="FD653FCE"/>
    <w:rsid w:val="FDFFC6E0"/>
    <w:rsid w:val="FEF18B72"/>
    <w:rsid w:val="FF7AAB3C"/>
    <w:rsid w:val="FFFF145D"/>
    <w:rsid w:val="FFFFE65B"/>
    <w:rsid w:val="FFFFEC60"/>
    <w:rsid w:val="0002254E"/>
    <w:rsid w:val="000254D6"/>
    <w:rsid w:val="0002717C"/>
    <w:rsid w:val="00032ADF"/>
    <w:rsid w:val="00042E24"/>
    <w:rsid w:val="0004456C"/>
    <w:rsid w:val="00046DD7"/>
    <w:rsid w:val="000632C6"/>
    <w:rsid w:val="0007234D"/>
    <w:rsid w:val="00073425"/>
    <w:rsid w:val="0007429A"/>
    <w:rsid w:val="00076E0D"/>
    <w:rsid w:val="0008273F"/>
    <w:rsid w:val="00093DB1"/>
    <w:rsid w:val="000B3248"/>
    <w:rsid w:val="000F3FC7"/>
    <w:rsid w:val="000F4A30"/>
    <w:rsid w:val="00122EBD"/>
    <w:rsid w:val="00133718"/>
    <w:rsid w:val="00163E6D"/>
    <w:rsid w:val="001765E4"/>
    <w:rsid w:val="001813EE"/>
    <w:rsid w:val="00185DD0"/>
    <w:rsid w:val="00190966"/>
    <w:rsid w:val="00190ACF"/>
    <w:rsid w:val="001B0AAE"/>
    <w:rsid w:val="001E1579"/>
    <w:rsid w:val="001E78C1"/>
    <w:rsid w:val="00234379"/>
    <w:rsid w:val="00254030"/>
    <w:rsid w:val="00257F4C"/>
    <w:rsid w:val="00262F6A"/>
    <w:rsid w:val="00296BFC"/>
    <w:rsid w:val="002A0151"/>
    <w:rsid w:val="002B18C8"/>
    <w:rsid w:val="002D1D12"/>
    <w:rsid w:val="002E39C2"/>
    <w:rsid w:val="002F4750"/>
    <w:rsid w:val="002F6B9D"/>
    <w:rsid w:val="003348B7"/>
    <w:rsid w:val="00340439"/>
    <w:rsid w:val="003421EC"/>
    <w:rsid w:val="003471D5"/>
    <w:rsid w:val="003879FF"/>
    <w:rsid w:val="003955DC"/>
    <w:rsid w:val="003A0E89"/>
    <w:rsid w:val="003B4EAC"/>
    <w:rsid w:val="003C7DAB"/>
    <w:rsid w:val="003D1A8F"/>
    <w:rsid w:val="00453717"/>
    <w:rsid w:val="00457E68"/>
    <w:rsid w:val="004612E4"/>
    <w:rsid w:val="004B22D5"/>
    <w:rsid w:val="004F37FA"/>
    <w:rsid w:val="004F3CB8"/>
    <w:rsid w:val="00502F37"/>
    <w:rsid w:val="00503BE8"/>
    <w:rsid w:val="005134FD"/>
    <w:rsid w:val="00513A52"/>
    <w:rsid w:val="005316D3"/>
    <w:rsid w:val="00534DA8"/>
    <w:rsid w:val="005B30DB"/>
    <w:rsid w:val="005B4444"/>
    <w:rsid w:val="005F2FA9"/>
    <w:rsid w:val="0061240F"/>
    <w:rsid w:val="006232F8"/>
    <w:rsid w:val="00666934"/>
    <w:rsid w:val="00675ACD"/>
    <w:rsid w:val="00687F02"/>
    <w:rsid w:val="006A4D7D"/>
    <w:rsid w:val="006B12A4"/>
    <w:rsid w:val="006D0CA8"/>
    <w:rsid w:val="007165DA"/>
    <w:rsid w:val="00724D76"/>
    <w:rsid w:val="007443F2"/>
    <w:rsid w:val="00767866"/>
    <w:rsid w:val="007A6B02"/>
    <w:rsid w:val="007D1A65"/>
    <w:rsid w:val="007D4B2D"/>
    <w:rsid w:val="007D7DC6"/>
    <w:rsid w:val="007E5A86"/>
    <w:rsid w:val="00802905"/>
    <w:rsid w:val="00850175"/>
    <w:rsid w:val="0085486F"/>
    <w:rsid w:val="00854FB4"/>
    <w:rsid w:val="0085713F"/>
    <w:rsid w:val="008623CB"/>
    <w:rsid w:val="008A2B93"/>
    <w:rsid w:val="00957AF9"/>
    <w:rsid w:val="009610AB"/>
    <w:rsid w:val="0097043E"/>
    <w:rsid w:val="00980E93"/>
    <w:rsid w:val="009A3FB8"/>
    <w:rsid w:val="009B27BE"/>
    <w:rsid w:val="009C40E2"/>
    <w:rsid w:val="009D4CFB"/>
    <w:rsid w:val="00A1032E"/>
    <w:rsid w:val="00A1115C"/>
    <w:rsid w:val="00A11EC2"/>
    <w:rsid w:val="00A50CDA"/>
    <w:rsid w:val="00A6431C"/>
    <w:rsid w:val="00A64CF2"/>
    <w:rsid w:val="00A91B53"/>
    <w:rsid w:val="00AA35F5"/>
    <w:rsid w:val="00AB7A25"/>
    <w:rsid w:val="00AC6FDA"/>
    <w:rsid w:val="00AD5341"/>
    <w:rsid w:val="00AF593C"/>
    <w:rsid w:val="00AF70DA"/>
    <w:rsid w:val="00B14516"/>
    <w:rsid w:val="00B56E0E"/>
    <w:rsid w:val="00B62C5B"/>
    <w:rsid w:val="00B6481E"/>
    <w:rsid w:val="00B93B53"/>
    <w:rsid w:val="00BA2448"/>
    <w:rsid w:val="00BB5404"/>
    <w:rsid w:val="00BC5699"/>
    <w:rsid w:val="00BD3B77"/>
    <w:rsid w:val="00C01EE7"/>
    <w:rsid w:val="00C07A05"/>
    <w:rsid w:val="00C14902"/>
    <w:rsid w:val="00C2538C"/>
    <w:rsid w:val="00C35F11"/>
    <w:rsid w:val="00C37EFA"/>
    <w:rsid w:val="00C4370E"/>
    <w:rsid w:val="00C515CB"/>
    <w:rsid w:val="00C670A4"/>
    <w:rsid w:val="00CE5B41"/>
    <w:rsid w:val="00CF2F3C"/>
    <w:rsid w:val="00D0054F"/>
    <w:rsid w:val="00D106CB"/>
    <w:rsid w:val="00D41D5F"/>
    <w:rsid w:val="00D61015"/>
    <w:rsid w:val="00D75F8F"/>
    <w:rsid w:val="00DE0A0A"/>
    <w:rsid w:val="00DF1859"/>
    <w:rsid w:val="00DF3B7D"/>
    <w:rsid w:val="00E0141F"/>
    <w:rsid w:val="00E32A1F"/>
    <w:rsid w:val="00E417B7"/>
    <w:rsid w:val="00E52C05"/>
    <w:rsid w:val="00E530E4"/>
    <w:rsid w:val="00E53390"/>
    <w:rsid w:val="00E6139B"/>
    <w:rsid w:val="00E659A5"/>
    <w:rsid w:val="00E75463"/>
    <w:rsid w:val="00E806CE"/>
    <w:rsid w:val="00E914DE"/>
    <w:rsid w:val="00EA501E"/>
    <w:rsid w:val="00EE12EA"/>
    <w:rsid w:val="00EF6AF4"/>
    <w:rsid w:val="00F507A6"/>
    <w:rsid w:val="00F513DC"/>
    <w:rsid w:val="00F612CF"/>
    <w:rsid w:val="00F8323A"/>
    <w:rsid w:val="00F85615"/>
    <w:rsid w:val="00FA12D9"/>
    <w:rsid w:val="00FB6256"/>
    <w:rsid w:val="00FB6D4B"/>
    <w:rsid w:val="00FE6524"/>
    <w:rsid w:val="00FE7531"/>
    <w:rsid w:val="00FF2BF7"/>
    <w:rsid w:val="1FF99A12"/>
    <w:rsid w:val="5AFCB474"/>
    <w:rsid w:val="6FFF22BE"/>
    <w:rsid w:val="77FA9340"/>
    <w:rsid w:val="79FF1A67"/>
    <w:rsid w:val="7BBBC369"/>
    <w:rsid w:val="7BDD9163"/>
    <w:rsid w:val="7BF784F5"/>
    <w:rsid w:val="7DB72289"/>
    <w:rsid w:val="7DDF1049"/>
    <w:rsid w:val="7EC7132D"/>
    <w:rsid w:val="7FB2625E"/>
    <w:rsid w:val="7FD7A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B0C914"/>
  <w15:docId w15:val="{C0B1B4DE-B035-1442-8957-0D57C2D82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3248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styleId="a4">
    <w:name w:val="header"/>
    <w:basedOn w:val="a"/>
    <w:link w:val="Char"/>
    <w:uiPriority w:val="99"/>
    <w:unhideWhenUsed/>
    <w:rsid w:val="00AD53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머리글 Char"/>
    <w:basedOn w:val="a0"/>
    <w:link w:val="a4"/>
    <w:uiPriority w:val="99"/>
    <w:rsid w:val="00AD5341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D53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바닥글 Char"/>
    <w:basedOn w:val="a0"/>
    <w:link w:val="a5"/>
    <w:uiPriority w:val="99"/>
    <w:rsid w:val="00AD5341"/>
    <w:rPr>
      <w:rFonts w:ascii="Calibri" w:hAnsi="Calibri"/>
      <w:kern w:val="2"/>
      <w:sz w:val="18"/>
      <w:szCs w:val="18"/>
    </w:rPr>
  </w:style>
  <w:style w:type="table" w:customStyle="1" w:styleId="3">
    <w:name w:val="표 구분선3"/>
    <w:basedOn w:val="a1"/>
    <w:next w:val="a3"/>
    <w:uiPriority w:val="39"/>
    <w:rsid w:val="00B56E0E"/>
    <w:pPr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502F37"/>
    <w:pPr>
      <w:jc w:val="both"/>
    </w:pPr>
    <w:rPr>
      <w:rFonts w:asciiTheme="minorHAnsi" w:eastAsiaTheme="minorEastAsia" w:hAnsiTheme="minorHAnsi" w:cstheme="minorBidi"/>
      <w:kern w:val="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E5622-2D7C-4675-8049-8478471AD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7</Pages>
  <Words>921</Words>
  <Characters>6176</Characters>
  <Application>Microsoft Office Word</Application>
  <DocSecurity>0</DocSecurity>
  <Lines>341</Lines>
  <Paragraphs>2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cyhwa</cp:lastModifiedBy>
  <cp:revision>16</cp:revision>
  <dcterms:created xsi:type="dcterms:W3CDTF">2024-05-29T10:46:00Z</dcterms:created>
  <dcterms:modified xsi:type="dcterms:W3CDTF">2024-06-05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038D38E70FB650FBD23F46322B683F6</vt:lpwstr>
  </property>
  <property fmtid="{D5CDD505-2E9C-101B-9397-08002B2CF9AE}" pid="4" name="GrammarlyDocumentId">
    <vt:lpwstr>58a7ccadb2caf643a860dc03cfca588fd45d7568ef9cced303bb5c1f834adaf9</vt:lpwstr>
  </property>
</Properties>
</file>